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E7CE3" w14:textId="77777777" w:rsidR="00290312" w:rsidRDefault="008F64D8" w:rsidP="000450B2">
      <w:pPr>
        <w:spacing w:line="360" w:lineRule="auto"/>
        <w:rPr>
          <w:b/>
        </w:rPr>
      </w:pPr>
      <w:r w:rsidRPr="008F64D8">
        <w:rPr>
          <w:b/>
        </w:rPr>
        <w:t>Appendix 1: The Good School Toolkit</w:t>
      </w:r>
    </w:p>
    <w:p w14:paraId="71F9EF8C" w14:textId="7228B44C" w:rsidR="006A2677" w:rsidRDefault="006A2677" w:rsidP="000450B2">
      <w:pPr>
        <w:spacing w:after="0" w:line="360" w:lineRule="auto"/>
      </w:pPr>
      <w:r>
        <w:t xml:space="preserve">The Good School Toolkit (GST) is </w:t>
      </w:r>
      <w:r w:rsidR="001C26D1" w:rsidRPr="00917662">
        <w:t xml:space="preserve">publicly available at </w:t>
      </w:r>
      <w:hyperlink r:id="rId5" w:history="1">
        <w:r w:rsidRPr="00A205CB">
          <w:rPr>
            <w:rStyle w:val="Hyperlink"/>
          </w:rPr>
          <w:t>www.raisingvoices.org</w:t>
        </w:r>
      </w:hyperlink>
      <w:r>
        <w:t xml:space="preserve">.  </w:t>
      </w:r>
      <w:r w:rsidR="004F14B2">
        <w:t>It is designed to be implemented with minimal costs, appropriate for low-resource settings</w:t>
      </w:r>
      <w:r w:rsidR="004F14B2">
        <w:fldChar w:fldCharType="begin"/>
      </w:r>
      <w:r w:rsidR="002C1F6E">
        <w:instrText xml:space="preserve"> ADDIN EN.CITE &lt;EndNote&gt;&lt;Cite&gt;&lt;Author&gt;Devries&lt;/Author&gt;&lt;Year&gt;2013&lt;/Year&gt;&lt;RecNum&gt;96&lt;/RecNum&gt;&lt;DisplayText&gt;[1]&lt;/DisplayText&gt;&lt;record&gt;&lt;rec-number&gt;96&lt;/rec-number&gt;&lt;foreign-keys&gt;&lt;key app="EN" db-id="ezsf0wst8d99ere5w0gvszwn05ep22derdd5" timestamp="1444896536"&gt;96&lt;/key&gt;&lt;/foreign-keys&gt;&lt;ref-type name="Journal Article"&gt;17&lt;/ref-type&gt;&lt;contributors&gt;&lt;authors&gt;&lt;author&gt;Devries, K,&lt;/author&gt;&lt;author&gt;Allen, E,&lt;/author&gt;&lt;author&gt;Child, J. C,&lt;/author&gt;&lt;author&gt;Walakira, E,&lt;/author&gt;&lt;author&gt;Parkes, J,&lt;/author&gt;&lt;author&gt;Elbourne, D,&lt;/author&gt;&lt;author&gt;Watts, C,&lt;/author&gt;&lt;author&gt;Naker, D,&lt;/author&gt;&lt;/authors&gt;&lt;/contributors&gt;&lt;titles&gt;&lt;title&gt;The Good Schools Toolkit to prevent violence against children in Ugandan primary schools: study protocol for a cluster randomised controlled trial&lt;/title&gt;&lt;secondary-title&gt;Trials&lt;/secondary-title&gt;&lt;/titles&gt;&lt;periodical&gt;&lt;full-title&gt;Trials&lt;/full-title&gt;&lt;/periodical&gt;&lt;pages&gt;232&lt;/pages&gt;&lt;volume&gt;14&lt;/volume&gt;&lt;number&gt;1&lt;/number&gt;&lt;dates&gt;&lt;year&gt;2013&lt;/year&gt;&lt;/dates&gt;&lt;isbn&gt;1745-6215&lt;/isbn&gt;&lt;accession-num&gt;doi:10.1186/1745-6215-14-232&lt;/accession-num&gt;&lt;urls&gt;&lt;related-urls&gt;&lt;url&gt;http://www.trialsjournal.com/content/14/1/232&lt;/url&gt;&lt;/related-urls&gt;&lt;/urls&gt;&lt;/record&gt;&lt;/Cite&gt;&lt;/EndNote&gt;</w:instrText>
      </w:r>
      <w:r w:rsidR="004F14B2">
        <w:fldChar w:fldCharType="separate"/>
      </w:r>
      <w:r w:rsidR="004F14B2">
        <w:rPr>
          <w:noProof/>
        </w:rPr>
        <w:t>[1]</w:t>
      </w:r>
      <w:r w:rsidR="004F14B2">
        <w:fldChar w:fldCharType="end"/>
      </w:r>
      <w:r w:rsidR="004F14B2">
        <w:t xml:space="preserve">.  </w:t>
      </w:r>
      <w:r>
        <w:t>The GST is a school-wide intervention led by</w:t>
      </w:r>
      <w:r w:rsidR="00B35938">
        <w:t xml:space="preserve"> protagonists -</w:t>
      </w:r>
      <w:r>
        <w:t xml:space="preserve"> two teachers, two students and two school affiliated community members who aim to influence the operational culture of the entire school through four entry points: teacher-student relationships, peer-</w:t>
      </w:r>
      <w:r w:rsidR="003A0564">
        <w:t>to-peer relationships, student-and-teacher-to-school relationships and parent-and-community-to-school-</w:t>
      </w:r>
      <w:r>
        <w:t>governance relationships</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w:t>
      </w:r>
    </w:p>
    <w:p w14:paraId="1C67BAF5" w14:textId="77777777" w:rsidR="006A2677" w:rsidRDefault="006A2677" w:rsidP="000450B2">
      <w:pPr>
        <w:pStyle w:val="ListParagraph"/>
        <w:spacing w:after="0" w:line="360" w:lineRule="auto"/>
        <w:ind w:left="770"/>
      </w:pPr>
    </w:p>
    <w:p w14:paraId="527C0E76" w14:textId="273D2DA0" w:rsidR="006A2677" w:rsidRDefault="006A2677" w:rsidP="000450B2">
      <w:pPr>
        <w:spacing w:after="0" w:line="360" w:lineRule="auto"/>
      </w:pPr>
      <w:r>
        <w:t>The activities are sequenced into a</w:t>
      </w:r>
      <w:r w:rsidR="00F3486C">
        <w:t xml:space="preserve"> six step process based on the </w:t>
      </w:r>
      <w:proofErr w:type="spellStart"/>
      <w:r w:rsidR="00F3486C">
        <w:t>T</w:t>
      </w:r>
      <w:r>
        <w:t>ranstheoretical</w:t>
      </w:r>
      <w:proofErr w:type="spellEnd"/>
      <w:r>
        <w:t xml:space="preserve"> model of change</w:t>
      </w:r>
      <w:r>
        <w:fldChar w:fldCharType="begin"/>
      </w:r>
      <w:r w:rsidR="007F641D">
        <w:instrText xml:space="preserve"> ADDIN EN.CITE &lt;EndNote&gt;&lt;Cite&gt;&lt;Author&gt;Prochaska&lt;/Author&gt;&lt;Year&gt;1997&lt;/Year&gt;&lt;RecNum&gt;74&lt;/RecNum&gt;&lt;DisplayText&gt;[3]&lt;/DisplayText&gt;&lt;record&gt;&lt;rec-number&gt;74&lt;/rec-number&gt;&lt;foreign-keys&gt;&lt;key app="EN" db-id="ezsf0wst8d99ere5w0gvszwn05ep22derdd5" timestamp="1441644361"&gt;74&lt;/key&gt;&lt;/foreign-keys&gt;&lt;ref-type name="Journal Article"&gt;17&lt;/ref-type&gt;&lt;contributors&gt;&lt;authors&gt;&lt;author&gt;Prochaska, J.O,&lt;/author&gt;&lt;author&gt;Velicer, W.F,&lt;/author&gt;&lt;/authors&gt;&lt;/contributors&gt;&lt;titles&gt;&lt;title&gt;The transtheoretical model of health behaviour change&lt;/title&gt;&lt;secondary-title&gt;American Journal of Health Promotion&lt;/secondary-title&gt;&lt;/titles&gt;&lt;periodical&gt;&lt;full-title&gt;American Journal of Health Promotion&lt;/full-title&gt;&lt;/periodical&gt;&lt;pages&gt;38-48&lt;/pages&gt;&lt;volume&gt;12&lt;/volume&gt;&lt;number&gt;1&lt;/number&gt;&lt;dates&gt;&lt;year&gt;1997&lt;/year&gt;&lt;/dates&gt;&lt;urls&gt;&lt;/urls&gt;&lt;/record&gt;&lt;/Cite&gt;&lt;/EndNote&gt;</w:instrText>
      </w:r>
      <w:r>
        <w:fldChar w:fldCharType="separate"/>
      </w:r>
      <w:r w:rsidR="007F641D">
        <w:rPr>
          <w:noProof/>
        </w:rPr>
        <w:t>[3]</w:t>
      </w:r>
      <w:r>
        <w:fldChar w:fldCharType="end"/>
      </w:r>
      <w:r>
        <w:t xml:space="preserve">  that encourages the school to involve a wide range of stakeholders including community members, local leaders and parents. </w:t>
      </w:r>
    </w:p>
    <w:p w14:paraId="7C43AD50" w14:textId="77777777" w:rsidR="006A2677" w:rsidRDefault="006A2677" w:rsidP="000450B2">
      <w:pPr>
        <w:spacing w:after="0" w:line="360" w:lineRule="auto"/>
      </w:pPr>
    </w:p>
    <w:p w14:paraId="4B5CDE35" w14:textId="2B73EE98" w:rsidR="006A2677" w:rsidRDefault="006A2677" w:rsidP="000450B2">
      <w:pPr>
        <w:pStyle w:val="ListParagraph"/>
        <w:numPr>
          <w:ilvl w:val="0"/>
          <w:numId w:val="1"/>
        </w:numPr>
        <w:spacing w:after="0" w:line="360" w:lineRule="auto"/>
      </w:pPr>
      <w:r>
        <w:t>Step 1 aims to identify key protagonists at school and build school-wide support for the process (pre-contemplation)</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 xml:space="preserve">. </w:t>
      </w:r>
    </w:p>
    <w:p w14:paraId="44C572BE" w14:textId="65BE2D79" w:rsidR="006A2677" w:rsidRDefault="006A2677" w:rsidP="000450B2">
      <w:pPr>
        <w:pStyle w:val="ListParagraph"/>
        <w:numPr>
          <w:ilvl w:val="0"/>
          <w:numId w:val="1"/>
        </w:numPr>
        <w:spacing w:after="0" w:line="360" w:lineRule="auto"/>
      </w:pPr>
      <w:r>
        <w:t>Step 2 begins with baseline measurements with the aim of gathering information and views regarding where the school is starting from and helps leaders within the school to develop an outreach to parents, the local community and local officials in charge of managing the delivery and oversight of education in their area (contemplation</w:t>
      </w:r>
      <w:r w:rsidR="007F641D">
        <w:t>)</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 xml:space="preserve">. </w:t>
      </w:r>
    </w:p>
    <w:p w14:paraId="65CFB48B" w14:textId="4592A1DC" w:rsidR="006A2677" w:rsidRDefault="006A2677" w:rsidP="000450B2">
      <w:pPr>
        <w:pStyle w:val="ListParagraph"/>
        <w:numPr>
          <w:ilvl w:val="0"/>
          <w:numId w:val="1"/>
        </w:numPr>
        <w:spacing w:after="0" w:line="360" w:lineRule="auto"/>
      </w:pPr>
      <w:r>
        <w:t xml:space="preserve">Step 3 introduces a school-wide reflection on </w:t>
      </w:r>
      <w:r w:rsidR="000E1EBC">
        <w:t xml:space="preserve">positive </w:t>
      </w:r>
      <w:r>
        <w:t>teacher-student relationship</w:t>
      </w:r>
      <w:r w:rsidR="000E1EBC">
        <w:t>s</w:t>
      </w:r>
      <w:r>
        <w:t xml:space="preserve"> (preparing for action)</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 xml:space="preserve">. </w:t>
      </w:r>
    </w:p>
    <w:p w14:paraId="6C4E2A4F" w14:textId="4D65B5F4" w:rsidR="006A2677" w:rsidRDefault="006A2677" w:rsidP="000450B2">
      <w:pPr>
        <w:pStyle w:val="ListParagraph"/>
        <w:numPr>
          <w:ilvl w:val="0"/>
          <w:numId w:val="1"/>
        </w:numPr>
        <w:spacing w:after="0" w:line="360" w:lineRule="auto"/>
      </w:pPr>
      <w:r>
        <w:t>Step 4 introduces a school-wide reflection on how violence manifests at the school and explores practical alternatives to violent forms of discipline (action)</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 xml:space="preserve">. </w:t>
      </w:r>
    </w:p>
    <w:p w14:paraId="0DBA1588" w14:textId="56968905" w:rsidR="006A2677" w:rsidRDefault="006A2677" w:rsidP="000450B2">
      <w:pPr>
        <w:pStyle w:val="ListParagraph"/>
        <w:numPr>
          <w:ilvl w:val="0"/>
          <w:numId w:val="1"/>
        </w:numPr>
        <w:spacing w:after="0" w:line="360" w:lineRule="auto"/>
      </w:pPr>
      <w:r>
        <w:t>Step 5 provides an opportunity to reflect on what a good learning environment looks like and what role each stakeholder, including the school administration, can play in protecting all its stakeholders (maintenance of action)</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 xml:space="preserve">. </w:t>
      </w:r>
    </w:p>
    <w:p w14:paraId="36D8CD8F" w14:textId="5B25CCD4" w:rsidR="006A2677" w:rsidRDefault="006A2677" w:rsidP="000450B2">
      <w:pPr>
        <w:pStyle w:val="ListParagraph"/>
        <w:numPr>
          <w:ilvl w:val="0"/>
          <w:numId w:val="1"/>
        </w:numPr>
        <w:spacing w:after="0" w:line="360" w:lineRule="auto"/>
      </w:pPr>
      <w:r>
        <w:t>Step 6 consolidates the work of the preceding steps through reflecting on what has been learned and achieved (consolidation of gains)</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w:t>
      </w:r>
    </w:p>
    <w:p w14:paraId="3652C7E8" w14:textId="77777777" w:rsidR="006A2677" w:rsidRDefault="006A2677" w:rsidP="000450B2">
      <w:pPr>
        <w:spacing w:after="0" w:line="360" w:lineRule="auto"/>
      </w:pPr>
    </w:p>
    <w:p w14:paraId="20CBEAC5" w14:textId="07D22E54" w:rsidR="004F14B2" w:rsidRDefault="004F14B2" w:rsidP="000450B2">
      <w:pPr>
        <w:spacing w:after="0" w:line="360" w:lineRule="auto"/>
      </w:pPr>
      <w:r>
        <w:t xml:space="preserve">The GST methodology enables leaders at their school to create a school-wide culture where violence is not tolerated and generates opportunities for students to participate in the decision-making processes that affect them. Through colourful and accessible learning materials, GST offers ideas for a range of activities that facilitate learning </w:t>
      </w:r>
      <w:r w:rsidR="000E1EBC">
        <w:t xml:space="preserve">and critical reflection </w:t>
      </w:r>
      <w:r>
        <w:t>about</w:t>
      </w:r>
      <w:r w:rsidR="00B35938">
        <w:t xml:space="preserve"> violence, positive discipline, healthy relationships and gender</w:t>
      </w:r>
      <w:r>
        <w:t xml:space="preserve">. The overall aim is to foster egalitarian relationships and a safer </w:t>
      </w:r>
      <w:r w:rsidR="002D64CD">
        <w:lastRenderedPageBreak/>
        <w:t xml:space="preserve">overall </w:t>
      </w:r>
      <w:r>
        <w:t xml:space="preserve">environment within which students are likely to invest in their school, form attachments to their teachers, </w:t>
      </w:r>
      <w:r w:rsidR="00D74946">
        <w:t xml:space="preserve">identify </w:t>
      </w:r>
      <w:r>
        <w:t>with their peers, and develop a sense of belonging</w:t>
      </w:r>
      <w:r w:rsidR="007F641D">
        <w:fldChar w:fldCharType="begin"/>
      </w:r>
      <w:r w:rsidR="002C1F6E">
        <w:instrText xml:space="preserve"> ADDIN EN.CITE &lt;EndNote&gt;&lt;Cite&gt;&lt;Author&gt;Naker&lt;/Author&gt;&lt;Year&gt;2017&lt;/Year&gt;&lt;RecNum&gt;249&lt;/RecNum&gt;&lt;DisplayText&gt;[2]&lt;/DisplayText&gt;&lt;record&gt;&lt;rec-number&gt;249&lt;/rec-number&gt;&lt;foreign-keys&gt;&lt;key app="EN" db-id="ezsf0wst8d99ere5w0gvszwn05ep22derdd5" timestamp="1478625383"&gt;249&lt;/key&gt;&lt;/foreign-keys&gt;&lt;ref-type name="Report"&gt;27&lt;/ref-type&gt;&lt;contributors&gt;&lt;authors&gt;&lt;author&gt;Naker, D,&lt;/author&gt;&lt;/authors&gt;&lt;/contributors&gt;&lt;titles&gt;&lt;title&gt;Operational culture at schools: an overaching entry point for preventing violence against children at school&lt;/title&gt;&lt;secondary-title&gt;For paper for Know Violence in Childhood&lt;/secondary-title&gt;&lt;/titles&gt;&lt;dates&gt;&lt;year&gt;2017&lt;/year&gt;&lt;/dates&gt;&lt;pub-location&gt;Newark&lt;/pub-location&gt;&lt;publisher&gt;Know Violence&lt;/publisher&gt;&lt;urls&gt;&lt;related-urls&gt;&lt;url&gt; http://www.knowviolenceinchildhood.org/learninggroups/detail/schools&lt;/url&gt;&lt;/related-urls&gt;&lt;/urls&gt;&lt;/record&gt;&lt;/Cite&gt;&lt;/EndNote&gt;</w:instrText>
      </w:r>
      <w:r w:rsidR="007F641D">
        <w:fldChar w:fldCharType="separate"/>
      </w:r>
      <w:r w:rsidR="007F641D">
        <w:rPr>
          <w:noProof/>
        </w:rPr>
        <w:t>[2]</w:t>
      </w:r>
      <w:r w:rsidR="007F641D">
        <w:fldChar w:fldCharType="end"/>
      </w:r>
      <w:r>
        <w:t>.</w:t>
      </w:r>
    </w:p>
    <w:p w14:paraId="49FA5917" w14:textId="2F712276" w:rsidR="00B35938" w:rsidRDefault="00B35938" w:rsidP="000450B2">
      <w:pPr>
        <w:spacing w:line="360" w:lineRule="auto"/>
      </w:pPr>
    </w:p>
    <w:p w14:paraId="2243D11A" w14:textId="0BC16723" w:rsidR="001F0E49" w:rsidRDefault="001F0E49" w:rsidP="000450B2">
      <w:pPr>
        <w:spacing w:line="360" w:lineRule="auto"/>
        <w:rPr>
          <w:b/>
        </w:rPr>
      </w:pPr>
      <w:r>
        <w:rPr>
          <w:b/>
        </w:rPr>
        <w:t>Implementation under the Good School study</w:t>
      </w:r>
    </w:p>
    <w:p w14:paraId="11DDE273" w14:textId="1E99B023" w:rsidR="001F0E49" w:rsidRDefault="001F0E49" w:rsidP="000450B2">
      <w:pPr>
        <w:spacing w:after="0" w:line="360" w:lineRule="auto"/>
      </w:pPr>
      <w:r>
        <w:t>The GST contains a menu-of options/activities specific to each step.  The ideal timing was to implement two steps per term, although some schools fell behind and pushed activities forward to the following term.  During implementation, Raising Voices staff recommended 6 ‘critical’ activities per step that should have been consistent across schools.  Beyond that, it was up to teachers and students</w:t>
      </w:r>
      <w:r w:rsidR="007A7FDB">
        <w:t>’</w:t>
      </w:r>
      <w:r>
        <w:t xml:space="preserve"> committees to select which activities were most relevant to their context, and then build</w:t>
      </w:r>
      <w:r w:rsidR="007A7FDB">
        <w:t xml:space="preserve"> their action plan accordingly.  </w:t>
      </w:r>
      <w:r>
        <w:t xml:space="preserve">Action plans were submitted and reviewed by Raising Voices staff during technical assistance visits.  Some schools complemented activities with their own innovations.  </w:t>
      </w:r>
    </w:p>
    <w:p w14:paraId="243892CF" w14:textId="7C9009DA" w:rsidR="00D74946" w:rsidRPr="00B35938" w:rsidRDefault="00346747" w:rsidP="000450B2">
      <w:pPr>
        <w:spacing w:line="360" w:lineRule="auto"/>
      </w:pPr>
      <w:r>
        <w:br/>
      </w:r>
      <w:r w:rsidR="00D74946">
        <w:t>The intervention is implemented through the school protagonists and Good School structures, as described below:</w:t>
      </w:r>
    </w:p>
    <w:p w14:paraId="2964E5AB" w14:textId="77777777" w:rsidR="004F14B2" w:rsidRDefault="004F14B2" w:rsidP="000450B2">
      <w:pPr>
        <w:spacing w:line="360" w:lineRule="auto"/>
        <w:rPr>
          <w:b/>
        </w:rPr>
      </w:pPr>
      <w:r>
        <w:rPr>
          <w:b/>
        </w:rPr>
        <w:t>Good School Committees</w:t>
      </w:r>
    </w:p>
    <w:p w14:paraId="1ECB9C20" w14:textId="77777777" w:rsidR="004F14B2" w:rsidRDefault="002A276F" w:rsidP="000450B2">
      <w:pPr>
        <w:spacing w:line="360" w:lineRule="auto"/>
        <w:rPr>
          <w:b/>
        </w:rPr>
      </w:pPr>
      <w:r>
        <w:t xml:space="preserve">Constituted under the Toolkit are three school committees namely a </w:t>
      </w:r>
      <w:r w:rsidRPr="006869D4">
        <w:rPr>
          <w:i/>
        </w:rPr>
        <w:t>Students</w:t>
      </w:r>
      <w:r>
        <w:rPr>
          <w:i/>
        </w:rPr>
        <w:t>’</w:t>
      </w:r>
      <w:r w:rsidRPr="006869D4">
        <w:rPr>
          <w:i/>
        </w:rPr>
        <w:t xml:space="preserve"> Committee</w:t>
      </w:r>
      <w:r>
        <w:t xml:space="preserve">, a </w:t>
      </w:r>
      <w:r w:rsidRPr="006869D4">
        <w:rPr>
          <w:i/>
        </w:rPr>
        <w:t>Teachers’ Committee</w:t>
      </w:r>
      <w:r>
        <w:rPr>
          <w:i/>
        </w:rPr>
        <w:t>,</w:t>
      </w:r>
      <w:r>
        <w:t xml:space="preserve"> and a </w:t>
      </w:r>
      <w:r>
        <w:rPr>
          <w:i/>
        </w:rPr>
        <w:t>Community</w:t>
      </w:r>
      <w:r w:rsidRPr="006869D4">
        <w:rPr>
          <w:i/>
        </w:rPr>
        <w:t xml:space="preserve"> Committee</w:t>
      </w:r>
      <w:r>
        <w:t>.  Committees are responsible for co-ordinating activi</w:t>
      </w:r>
      <w:r w:rsidR="005E01BA">
        <w:t>ties, mobilising their peers</w:t>
      </w:r>
      <w:r>
        <w:t xml:space="preserve"> and disseminating ideas introduced through each step.  They also provide a</w:t>
      </w:r>
      <w:r w:rsidR="00EA4E6E">
        <w:t xml:space="preserve"> forum</w:t>
      </w:r>
      <w:r>
        <w:t xml:space="preserve"> for members to discuss their understanding and views of their experience of the Toolkit and feedback these reflections to other committees and school audiences.</w:t>
      </w:r>
    </w:p>
    <w:p w14:paraId="04314AA6" w14:textId="77777777" w:rsidR="004F14B2" w:rsidRDefault="004F14B2" w:rsidP="000450B2">
      <w:pPr>
        <w:spacing w:line="360" w:lineRule="auto"/>
        <w:rPr>
          <w:b/>
        </w:rPr>
      </w:pPr>
      <w:r>
        <w:rPr>
          <w:b/>
        </w:rPr>
        <w:t>Suggestion Boxes</w:t>
      </w:r>
    </w:p>
    <w:p w14:paraId="72097FAB" w14:textId="77777777" w:rsidR="004F14B2" w:rsidRPr="002A276F" w:rsidRDefault="002A276F" w:rsidP="000450B2">
      <w:pPr>
        <w:spacing w:line="360" w:lineRule="auto"/>
      </w:pPr>
      <w:r>
        <w:t xml:space="preserve">Under the Toolkit, each school has a suggestion box which is designed to provide students with a medium through which to make written suggestions or feedback to the school administration </w:t>
      </w:r>
      <w:r w:rsidR="00EA4E6E">
        <w:t xml:space="preserve">about their views of </w:t>
      </w:r>
      <w:r>
        <w:t>the school.  In most schools, suggestion boxes are opened on a weekly basis by a nominated teacher.  While schools are not obliged to act on</w:t>
      </w:r>
      <w:r w:rsidR="00B35938">
        <w:t xml:space="preserve"> all</w:t>
      </w:r>
      <w:r>
        <w:t xml:space="preserve"> student suggestions, the suggestion boxes provide students with a forum through which to exercise their voice.</w:t>
      </w:r>
    </w:p>
    <w:p w14:paraId="7173BA41" w14:textId="77777777" w:rsidR="00153816" w:rsidRDefault="00153816" w:rsidP="000450B2">
      <w:pPr>
        <w:spacing w:line="360" w:lineRule="auto"/>
        <w:rPr>
          <w:b/>
        </w:rPr>
      </w:pPr>
      <w:r>
        <w:rPr>
          <w:b/>
        </w:rPr>
        <w:t>Class rules and regulations</w:t>
      </w:r>
    </w:p>
    <w:p w14:paraId="7FBD489E" w14:textId="77777777" w:rsidR="00153816" w:rsidRPr="00153816" w:rsidRDefault="00153816" w:rsidP="000450B2">
      <w:pPr>
        <w:spacing w:line="360" w:lineRule="auto"/>
      </w:pPr>
      <w:r>
        <w:t xml:space="preserve">An important Toolkit activity is the collaborative development of class rules and regulations which all schools implementing the Toolkit are supported to agree.  Through discussion, negotiation and agreement, classes develop a set of rules and regulations that are posted on the class wall as a </w:t>
      </w:r>
      <w:r>
        <w:lastRenderedPageBreak/>
        <w:t>reminder of the behaviour that they have agreed is unacceptable and a means to hold each other to account for avoiding this behaviour.</w:t>
      </w:r>
    </w:p>
    <w:p w14:paraId="1B97E317" w14:textId="77777777" w:rsidR="004F14B2" w:rsidRDefault="004F14B2" w:rsidP="000450B2">
      <w:pPr>
        <w:spacing w:line="360" w:lineRule="auto"/>
        <w:rPr>
          <w:b/>
        </w:rPr>
      </w:pPr>
      <w:r>
        <w:rPr>
          <w:b/>
        </w:rPr>
        <w:t>Discipline Boxes</w:t>
      </w:r>
    </w:p>
    <w:p w14:paraId="2CEFAF6A" w14:textId="7E03C169" w:rsidR="004F14B2" w:rsidRDefault="00404818" w:rsidP="000450B2">
      <w:pPr>
        <w:spacing w:line="360" w:lineRule="auto"/>
      </w:pPr>
      <w:r>
        <w:t xml:space="preserve">The Toolkit recommends that </w:t>
      </w:r>
      <w:r w:rsidR="0063404B">
        <w:t>discipline box</w:t>
      </w:r>
      <w:r>
        <w:t>es are placed in each classroom</w:t>
      </w:r>
      <w:r w:rsidR="0063404B">
        <w:t xml:space="preserve">, the purpose of which is to write down the name of any student whose behaviour contravenes pre-agreed class rules and regulations.  </w:t>
      </w:r>
      <w:r w:rsidR="00247AFC">
        <w:t xml:space="preserve">These rules and </w:t>
      </w:r>
      <w:r w:rsidR="00EA4E6E">
        <w:t>regulations</w:t>
      </w:r>
      <w:r w:rsidR="00247AFC">
        <w:t xml:space="preserve"> are developed and agreed by a class who also agree the associated disciplinary outcome for </w:t>
      </w:r>
      <w:r w:rsidR="00EA4E6E">
        <w:t>a</w:t>
      </w:r>
      <w:r w:rsidR="00247AFC">
        <w:t xml:space="preserve"> particular misbehaviour.  In practice, each class or school decides when to open the discipline box and to act on the contraventions of behaviour</w:t>
      </w:r>
      <w:r w:rsidR="00EA4E6E">
        <w:t xml:space="preserve">.  </w:t>
      </w:r>
    </w:p>
    <w:p w14:paraId="022948FB" w14:textId="77777777" w:rsidR="004F14B2" w:rsidRDefault="004F14B2" w:rsidP="000450B2">
      <w:pPr>
        <w:spacing w:line="360" w:lineRule="auto"/>
        <w:rPr>
          <w:b/>
        </w:rPr>
      </w:pPr>
      <w:r>
        <w:rPr>
          <w:b/>
        </w:rPr>
        <w:t>Wall of Fame</w:t>
      </w:r>
    </w:p>
    <w:p w14:paraId="04E18600" w14:textId="13CE2E72" w:rsidR="00A94167" w:rsidRPr="00A94167" w:rsidRDefault="00711965" w:rsidP="000450B2">
      <w:pPr>
        <w:spacing w:line="360" w:lineRule="auto"/>
      </w:pPr>
      <w:r>
        <w:t>Designed to be present in a high-traffic, high-visibility area, the Wall of F</w:t>
      </w:r>
      <w:r w:rsidR="007A7FDB">
        <w:t>ame provides an opportunities for</w:t>
      </w:r>
      <w:r>
        <w:t xml:space="preserve"> schools to celebrate, reward and publicise students who perform well in a variety of areas including behaviour, timeliness, presentation, academic performance, helpfulness and through a positive contribution to their school.  This in turn is also designed to motivate and encourage other students to</w:t>
      </w:r>
      <w:r w:rsidR="009C57F8">
        <w:t xml:space="preserve"> exhibit the celebrated behaviours so that they can also be recognised on the Wall of Fame.</w:t>
      </w:r>
    </w:p>
    <w:p w14:paraId="5ADE660C" w14:textId="77777777" w:rsidR="004F14B2" w:rsidRDefault="00404818" w:rsidP="000450B2">
      <w:pPr>
        <w:spacing w:line="360" w:lineRule="auto"/>
        <w:rPr>
          <w:b/>
        </w:rPr>
      </w:pPr>
      <w:r>
        <w:rPr>
          <w:b/>
        </w:rPr>
        <w:t>Students</w:t>
      </w:r>
      <w:r w:rsidR="00B35938">
        <w:rPr>
          <w:b/>
        </w:rPr>
        <w:t>’</w:t>
      </w:r>
      <w:r>
        <w:rPr>
          <w:b/>
        </w:rPr>
        <w:t xml:space="preserve"> </w:t>
      </w:r>
      <w:r w:rsidR="004F14B2">
        <w:rPr>
          <w:b/>
        </w:rPr>
        <w:t>Court</w:t>
      </w:r>
    </w:p>
    <w:p w14:paraId="58A33899" w14:textId="6A5F299B" w:rsidR="00D40C20" w:rsidRDefault="00336ED3" w:rsidP="000450B2">
      <w:pPr>
        <w:spacing w:line="360" w:lineRule="auto"/>
      </w:pPr>
      <w:r>
        <w:t xml:space="preserve">The Student Court is a form of peer discipline through which students are provided an opportunity to hold each other to account.  It is also designed to teach students about due process and to provide students with a forum through which their grievances with their peers can be heard and discussed.  </w:t>
      </w:r>
      <w:r w:rsidR="00D40C20" w:rsidRPr="00D40C20">
        <w:t>The</w:t>
      </w:r>
      <w:r w:rsidR="00D40C20">
        <w:t xml:space="preserve"> Court is constituted of a judge and secretary as well as student committee members.  </w:t>
      </w:r>
      <w:r w:rsidR="00D40C20" w:rsidRPr="00D40C20">
        <w:t>The students are empowered to make judgement and decide on positive discipline outcomes for ‘minor’ cases.  There is however some oversight of the cou</w:t>
      </w:r>
      <w:r w:rsidR="003A0564">
        <w:t xml:space="preserve">rt by teachers (in particular </w:t>
      </w:r>
      <w:r w:rsidR="00D40C20" w:rsidRPr="00D40C20">
        <w:t xml:space="preserve">the teacher responsible for discipline in the school).  In addition, during the Step 4 training, teacher protagonists as well as members of the student committee and court are trained in administering positive discipline, with emphasis on the following guiding principles to minimize potential for harm: fairness, relevance, proportionality, and focus on correcting behaviour (rather than punitive discipline). Some courts also use the GST booklet on Alternatives to Corporal Punishment </w:t>
      </w:r>
      <w:r w:rsidR="000F2ECB" w:rsidRPr="00D40C20">
        <w:t>to</w:t>
      </w:r>
      <w:r w:rsidR="00D40C20" w:rsidRPr="00D40C20">
        <w:t xml:space="preserve"> select appropriate forms of punishment</w:t>
      </w:r>
      <w:r w:rsidR="00D40C20">
        <w:t xml:space="preserve">.  </w:t>
      </w:r>
      <w:r>
        <w:t xml:space="preserve">  </w:t>
      </w:r>
    </w:p>
    <w:p w14:paraId="20FDC619" w14:textId="44521769" w:rsidR="00336ED3" w:rsidRDefault="00336ED3" w:rsidP="000450B2">
      <w:pPr>
        <w:spacing w:line="360" w:lineRule="auto"/>
      </w:pPr>
      <w:r>
        <w:t>In the case of a dispute between students, each is given the opportunity to give ‘their side of the story’ and is invited to bring ‘witnesses’ who can corroborate their version of events.  The judge and committee, after listening to each student and consulting</w:t>
      </w:r>
      <w:r w:rsidR="00B752BF">
        <w:t xml:space="preserve"> with</w:t>
      </w:r>
      <w:r>
        <w:t xml:space="preserve"> the pre-agreed school rules, then make judgment on the ‘case’ and determine a </w:t>
      </w:r>
      <w:r w:rsidR="00D40C20">
        <w:t>positive discipline outcome</w:t>
      </w:r>
      <w:r>
        <w:t xml:space="preserve"> for the offending student.    </w:t>
      </w:r>
      <w:r>
        <w:lastRenderedPageBreak/>
        <w:t xml:space="preserve">All court decisions are also overseen by a teacher who can vacate any disciplinary action determined by the court, for example if it is considered too harsh, and suggest a more appropriate </w:t>
      </w:r>
      <w:r w:rsidR="00B752BF">
        <w:t>penalty or alternative</w:t>
      </w:r>
      <w:r>
        <w:t xml:space="preserve">.  Similarly, if the Court deems a situation to be beyond its capacity, there are also mechanisms in place for the court to refer the dispute to teachers who then decide on the </w:t>
      </w:r>
      <w:r w:rsidR="005A1195">
        <w:t>appropriate course of action</w:t>
      </w:r>
      <w:r>
        <w:t xml:space="preserve">.  </w:t>
      </w:r>
    </w:p>
    <w:p w14:paraId="78730A57" w14:textId="472FBE2E" w:rsidR="00271208" w:rsidRDefault="00271208" w:rsidP="000450B2">
      <w:pPr>
        <w:spacing w:line="360" w:lineRule="auto"/>
        <w:rPr>
          <w:b/>
        </w:rPr>
      </w:pPr>
      <w:r w:rsidRPr="00271208">
        <w:rPr>
          <w:b/>
        </w:rPr>
        <w:t xml:space="preserve">New </w:t>
      </w:r>
      <w:r w:rsidR="003505F4">
        <w:rPr>
          <w:b/>
        </w:rPr>
        <w:t>expectations</w:t>
      </w:r>
      <w:r w:rsidRPr="00271208">
        <w:rPr>
          <w:b/>
        </w:rPr>
        <w:t xml:space="preserve"> around a ‘good teacher’, ‘good student’ and good teacher-student relationships</w:t>
      </w:r>
    </w:p>
    <w:p w14:paraId="6E9699D4" w14:textId="3A56F922" w:rsidR="001A26EC" w:rsidRPr="001A26EC" w:rsidRDefault="003505F4" w:rsidP="000450B2">
      <w:pPr>
        <w:pStyle w:val="CommentText"/>
        <w:spacing w:line="360" w:lineRule="auto"/>
        <w:rPr>
          <w:sz w:val="22"/>
          <w:szCs w:val="22"/>
        </w:rPr>
      </w:pPr>
      <w:r>
        <w:rPr>
          <w:sz w:val="22"/>
          <w:szCs w:val="22"/>
        </w:rPr>
        <w:t xml:space="preserve">The </w:t>
      </w:r>
      <w:r w:rsidR="001A26EC" w:rsidRPr="001A26EC">
        <w:rPr>
          <w:sz w:val="22"/>
          <w:szCs w:val="22"/>
        </w:rPr>
        <w:t xml:space="preserve">GST tries to establish expectations about what a “good teacher” is – (1) </w:t>
      </w:r>
      <w:r>
        <w:rPr>
          <w:sz w:val="22"/>
          <w:szCs w:val="22"/>
        </w:rPr>
        <w:t>a teacher who does not use corporal punishment;</w:t>
      </w:r>
      <w:r w:rsidR="001A26EC" w:rsidRPr="001A26EC">
        <w:rPr>
          <w:sz w:val="22"/>
          <w:szCs w:val="22"/>
        </w:rPr>
        <w:t xml:space="preserve"> (2) </w:t>
      </w:r>
      <w:r>
        <w:rPr>
          <w:sz w:val="22"/>
          <w:szCs w:val="22"/>
        </w:rPr>
        <w:t xml:space="preserve">a </w:t>
      </w:r>
      <w:r w:rsidR="001A26EC" w:rsidRPr="001A26EC">
        <w:rPr>
          <w:sz w:val="22"/>
          <w:szCs w:val="22"/>
        </w:rPr>
        <w:t xml:space="preserve">teacher who understands how students learn and why they may misbehave; (3) </w:t>
      </w:r>
      <w:r>
        <w:rPr>
          <w:sz w:val="22"/>
          <w:szCs w:val="22"/>
        </w:rPr>
        <w:t xml:space="preserve">a teacher who </w:t>
      </w:r>
      <w:r w:rsidR="001A26EC" w:rsidRPr="001A26EC">
        <w:rPr>
          <w:sz w:val="22"/>
          <w:szCs w:val="22"/>
        </w:rPr>
        <w:t>uses cre</w:t>
      </w:r>
      <w:r>
        <w:rPr>
          <w:sz w:val="22"/>
          <w:szCs w:val="22"/>
        </w:rPr>
        <w:t>ative methods of teaching; (4) a teacher who r</w:t>
      </w:r>
      <w:r w:rsidR="001A26EC" w:rsidRPr="001A26EC">
        <w:rPr>
          <w:sz w:val="22"/>
          <w:szCs w:val="22"/>
        </w:rPr>
        <w:t>espects students and their views.</w:t>
      </w:r>
      <w:r>
        <w:rPr>
          <w:sz w:val="22"/>
          <w:szCs w:val="22"/>
        </w:rPr>
        <w:t xml:space="preserve">  These expectations are contained in a </w:t>
      </w:r>
      <w:r w:rsidR="001A26EC" w:rsidRPr="001A26EC">
        <w:rPr>
          <w:sz w:val="22"/>
          <w:szCs w:val="22"/>
        </w:rPr>
        <w:t xml:space="preserve">booklet and </w:t>
      </w:r>
      <w:r>
        <w:rPr>
          <w:sz w:val="22"/>
          <w:szCs w:val="22"/>
        </w:rPr>
        <w:t xml:space="preserve">as part of a </w:t>
      </w:r>
      <w:r w:rsidR="001A26EC" w:rsidRPr="001A26EC">
        <w:rPr>
          <w:sz w:val="22"/>
          <w:szCs w:val="22"/>
        </w:rPr>
        <w:t xml:space="preserve">poster on </w:t>
      </w:r>
      <w:r>
        <w:rPr>
          <w:sz w:val="22"/>
          <w:szCs w:val="22"/>
        </w:rPr>
        <w:t>“</w:t>
      </w:r>
      <w:r w:rsidR="001A26EC" w:rsidRPr="001A26EC">
        <w:rPr>
          <w:sz w:val="22"/>
          <w:szCs w:val="22"/>
        </w:rPr>
        <w:t>What is a Good Teacher</w:t>
      </w:r>
      <w:r>
        <w:rPr>
          <w:sz w:val="22"/>
          <w:szCs w:val="22"/>
        </w:rPr>
        <w:t>” with</w:t>
      </w:r>
      <w:r w:rsidR="001A26EC" w:rsidRPr="001A26EC">
        <w:rPr>
          <w:sz w:val="22"/>
          <w:szCs w:val="22"/>
        </w:rPr>
        <w:t xml:space="preserve"> these materials </w:t>
      </w:r>
      <w:r>
        <w:rPr>
          <w:sz w:val="22"/>
          <w:szCs w:val="22"/>
        </w:rPr>
        <w:t>being used during Step 3 trainings and</w:t>
      </w:r>
      <w:r w:rsidR="001A26EC" w:rsidRPr="001A26EC">
        <w:rPr>
          <w:sz w:val="22"/>
          <w:szCs w:val="22"/>
        </w:rPr>
        <w:t xml:space="preserve"> activities.</w:t>
      </w:r>
    </w:p>
    <w:p w14:paraId="391B94BE" w14:textId="0F23FB71" w:rsidR="003505F4" w:rsidRDefault="003505F4" w:rsidP="000450B2">
      <w:pPr>
        <w:pStyle w:val="CommentText"/>
        <w:spacing w:line="360" w:lineRule="auto"/>
        <w:rPr>
          <w:sz w:val="22"/>
          <w:szCs w:val="22"/>
        </w:rPr>
      </w:pPr>
      <w:r>
        <w:rPr>
          <w:sz w:val="22"/>
          <w:szCs w:val="22"/>
        </w:rPr>
        <w:t>The GST</w:t>
      </w:r>
      <w:r w:rsidRPr="003505F4">
        <w:rPr>
          <w:sz w:val="22"/>
          <w:szCs w:val="22"/>
        </w:rPr>
        <w:t xml:space="preserve"> </w:t>
      </w:r>
      <w:r w:rsidRPr="001A26EC">
        <w:rPr>
          <w:sz w:val="22"/>
          <w:szCs w:val="22"/>
        </w:rPr>
        <w:t>recognizes the intrinsic value of all students and appreciates diversity of learning styles, skills, interests, aptitudes</w:t>
      </w:r>
      <w:r>
        <w:rPr>
          <w:sz w:val="22"/>
          <w:szCs w:val="22"/>
        </w:rPr>
        <w:t xml:space="preserve"> and as such, does not have an explicit part of the programme that focuses on what a ‘good student’ is.  However </w:t>
      </w:r>
      <w:r w:rsidRPr="001A26EC">
        <w:rPr>
          <w:sz w:val="22"/>
          <w:szCs w:val="22"/>
        </w:rPr>
        <w:t>when revising school rules (</w:t>
      </w:r>
      <w:r w:rsidR="000F2ECB">
        <w:rPr>
          <w:sz w:val="22"/>
          <w:szCs w:val="22"/>
        </w:rPr>
        <w:t>S</w:t>
      </w:r>
      <w:r w:rsidRPr="001A26EC">
        <w:rPr>
          <w:sz w:val="22"/>
          <w:szCs w:val="22"/>
        </w:rPr>
        <w:t>tep 5) students are asked to reflect and include expectations for student behaviour in the school (as well as expectations for teachers and parents)</w:t>
      </w:r>
      <w:r>
        <w:rPr>
          <w:sz w:val="22"/>
          <w:szCs w:val="22"/>
        </w:rPr>
        <w:t xml:space="preserve"> which creates space for schools to involve children in identifying desirable student behaviour.</w:t>
      </w:r>
    </w:p>
    <w:p w14:paraId="5069EE43" w14:textId="22EC1EE3" w:rsidR="001A26EC" w:rsidRPr="001A26EC" w:rsidRDefault="001A26EC" w:rsidP="000450B2">
      <w:pPr>
        <w:pStyle w:val="CommentText"/>
        <w:spacing w:line="360" w:lineRule="auto"/>
        <w:rPr>
          <w:sz w:val="22"/>
          <w:szCs w:val="22"/>
        </w:rPr>
      </w:pPr>
      <w:r w:rsidRPr="001A26EC">
        <w:rPr>
          <w:sz w:val="22"/>
          <w:szCs w:val="22"/>
        </w:rPr>
        <w:t>T</w:t>
      </w:r>
      <w:r w:rsidR="003505F4">
        <w:rPr>
          <w:sz w:val="22"/>
          <w:szCs w:val="22"/>
        </w:rPr>
        <w:t>he t</w:t>
      </w:r>
      <w:r w:rsidRPr="001A26EC">
        <w:rPr>
          <w:sz w:val="22"/>
          <w:szCs w:val="22"/>
        </w:rPr>
        <w:t xml:space="preserve">eacher-student relationship is addressed throughout </w:t>
      </w:r>
      <w:r w:rsidR="000F2ECB">
        <w:rPr>
          <w:sz w:val="22"/>
          <w:szCs w:val="22"/>
        </w:rPr>
        <w:t xml:space="preserve">the </w:t>
      </w:r>
      <w:r w:rsidRPr="001A26EC">
        <w:rPr>
          <w:sz w:val="22"/>
          <w:szCs w:val="22"/>
        </w:rPr>
        <w:t xml:space="preserve">GST, and explicitly during Step 3 training. </w:t>
      </w:r>
      <w:r w:rsidR="003505F4">
        <w:rPr>
          <w:sz w:val="22"/>
          <w:szCs w:val="22"/>
        </w:rPr>
        <w:t>During this step</w:t>
      </w:r>
      <w:r w:rsidR="000F2ECB">
        <w:rPr>
          <w:sz w:val="22"/>
          <w:szCs w:val="22"/>
        </w:rPr>
        <w:t>,</w:t>
      </w:r>
      <w:r w:rsidR="003505F4">
        <w:rPr>
          <w:sz w:val="22"/>
          <w:szCs w:val="22"/>
        </w:rPr>
        <w:t xml:space="preserve"> there </w:t>
      </w:r>
      <w:r w:rsidRPr="001A26EC">
        <w:rPr>
          <w:sz w:val="22"/>
          <w:szCs w:val="22"/>
        </w:rPr>
        <w:t>is a session</w:t>
      </w:r>
      <w:r w:rsidR="003505F4">
        <w:rPr>
          <w:sz w:val="22"/>
          <w:szCs w:val="22"/>
        </w:rPr>
        <w:t xml:space="preserve"> on being an effective teacher </w:t>
      </w:r>
      <w:r w:rsidRPr="001A26EC">
        <w:rPr>
          <w:sz w:val="22"/>
          <w:szCs w:val="22"/>
        </w:rPr>
        <w:t>that describes the relationship teachers should have with the learners</w:t>
      </w:r>
      <w:r w:rsidR="003505F4">
        <w:rPr>
          <w:sz w:val="22"/>
          <w:szCs w:val="22"/>
        </w:rPr>
        <w:t xml:space="preserve"> which involves aspects including</w:t>
      </w:r>
      <w:r w:rsidRPr="001A26EC">
        <w:rPr>
          <w:sz w:val="22"/>
          <w:szCs w:val="22"/>
        </w:rPr>
        <w:t xml:space="preserve"> involving them in lesson planning, asking them questions, </w:t>
      </w:r>
      <w:r w:rsidR="003505F4">
        <w:rPr>
          <w:sz w:val="22"/>
          <w:szCs w:val="22"/>
        </w:rPr>
        <w:t xml:space="preserve">and </w:t>
      </w:r>
      <w:r w:rsidRPr="001A26EC">
        <w:rPr>
          <w:sz w:val="22"/>
          <w:szCs w:val="22"/>
        </w:rPr>
        <w:t xml:space="preserve">allowing them to ask </w:t>
      </w:r>
      <w:r w:rsidR="003505F4">
        <w:rPr>
          <w:sz w:val="22"/>
          <w:szCs w:val="22"/>
        </w:rPr>
        <w:t>teachers</w:t>
      </w:r>
      <w:r w:rsidRPr="001A26EC">
        <w:rPr>
          <w:sz w:val="22"/>
          <w:szCs w:val="22"/>
        </w:rPr>
        <w:t xml:space="preserve"> questions. There i</w:t>
      </w:r>
      <w:r w:rsidR="000F2ECB">
        <w:rPr>
          <w:sz w:val="22"/>
          <w:szCs w:val="22"/>
        </w:rPr>
        <w:t>s also a suggested activity in S</w:t>
      </w:r>
      <w:r w:rsidRPr="001A26EC">
        <w:rPr>
          <w:sz w:val="22"/>
          <w:szCs w:val="22"/>
        </w:rPr>
        <w:t>tep 3 on students provi</w:t>
      </w:r>
      <w:r w:rsidR="003505F4">
        <w:rPr>
          <w:sz w:val="22"/>
          <w:szCs w:val="22"/>
        </w:rPr>
        <w:t xml:space="preserve">ding feedback to their teachers, a forum which is also supported through suggestion boxes.  </w:t>
      </w:r>
    </w:p>
    <w:p w14:paraId="4742F3FA" w14:textId="77777777" w:rsidR="001A26EC" w:rsidRPr="00271208" w:rsidRDefault="001A26EC" w:rsidP="000450B2">
      <w:pPr>
        <w:spacing w:line="360" w:lineRule="auto"/>
        <w:rPr>
          <w:b/>
        </w:rPr>
      </w:pPr>
    </w:p>
    <w:p w14:paraId="42A57F47" w14:textId="77777777" w:rsidR="006A2677" w:rsidRDefault="006A2677" w:rsidP="000450B2">
      <w:pPr>
        <w:spacing w:line="360" w:lineRule="auto"/>
        <w:rPr>
          <w:b/>
        </w:rPr>
      </w:pPr>
      <w:bookmarkStart w:id="0" w:name="_GoBack"/>
      <w:bookmarkEnd w:id="0"/>
    </w:p>
    <w:p w14:paraId="6210AA98" w14:textId="77777777" w:rsidR="00336ED3" w:rsidRDefault="00336ED3" w:rsidP="000450B2">
      <w:pPr>
        <w:spacing w:line="360" w:lineRule="auto"/>
        <w:rPr>
          <w:rFonts w:ascii="Calibri" w:hAnsi="Calibri"/>
          <w:b/>
          <w:noProof/>
          <w:lang w:val="en-US"/>
        </w:rPr>
      </w:pPr>
      <w:r>
        <w:rPr>
          <w:b/>
        </w:rPr>
        <w:br w:type="page"/>
      </w:r>
    </w:p>
    <w:p w14:paraId="57C0AF9B" w14:textId="77777777" w:rsidR="002C1F6E" w:rsidRPr="002C1F6E" w:rsidRDefault="006A2677" w:rsidP="002C1F6E">
      <w:pPr>
        <w:pStyle w:val="EndNoteBibliography"/>
        <w:spacing w:after="0"/>
        <w:ind w:left="720" w:hanging="720"/>
      </w:pPr>
      <w:r>
        <w:rPr>
          <w:b/>
        </w:rPr>
        <w:lastRenderedPageBreak/>
        <w:fldChar w:fldCharType="begin"/>
      </w:r>
      <w:r>
        <w:rPr>
          <w:b/>
        </w:rPr>
        <w:instrText xml:space="preserve"> ADDIN EN.REFLIST </w:instrText>
      </w:r>
      <w:r>
        <w:rPr>
          <w:b/>
        </w:rPr>
        <w:fldChar w:fldCharType="separate"/>
      </w:r>
      <w:r w:rsidR="002C1F6E" w:rsidRPr="002C1F6E">
        <w:t>1.</w:t>
      </w:r>
      <w:r w:rsidR="002C1F6E" w:rsidRPr="002C1F6E">
        <w:tab/>
        <w:t xml:space="preserve">Devries, K., et al., </w:t>
      </w:r>
      <w:r w:rsidR="002C1F6E" w:rsidRPr="002C1F6E">
        <w:rPr>
          <w:i/>
        </w:rPr>
        <w:t>The Good Schools Toolkit to prevent violence against children in Ugandan primary schools: study protocol for a cluster randomised controlled trial.</w:t>
      </w:r>
      <w:r w:rsidR="002C1F6E" w:rsidRPr="002C1F6E">
        <w:t xml:space="preserve"> Trials, 2013. </w:t>
      </w:r>
      <w:r w:rsidR="002C1F6E" w:rsidRPr="002C1F6E">
        <w:rPr>
          <w:b/>
        </w:rPr>
        <w:t>14</w:t>
      </w:r>
      <w:r w:rsidR="002C1F6E" w:rsidRPr="002C1F6E">
        <w:t>(1): p. 232.</w:t>
      </w:r>
    </w:p>
    <w:p w14:paraId="0C292A3E" w14:textId="77777777" w:rsidR="002C1F6E" w:rsidRPr="002C1F6E" w:rsidRDefault="002C1F6E" w:rsidP="002C1F6E">
      <w:pPr>
        <w:pStyle w:val="EndNoteBibliography"/>
        <w:spacing w:after="0"/>
        <w:ind w:left="720" w:hanging="720"/>
      </w:pPr>
      <w:r w:rsidRPr="002C1F6E">
        <w:t>2.</w:t>
      </w:r>
      <w:r w:rsidRPr="002C1F6E">
        <w:tab/>
        <w:t xml:space="preserve">Naker, D., </w:t>
      </w:r>
      <w:r w:rsidRPr="002C1F6E">
        <w:rPr>
          <w:i/>
        </w:rPr>
        <w:t>Operational culture at schools: an overaching entry point for preventing violence against children at school</w:t>
      </w:r>
      <w:r w:rsidRPr="002C1F6E">
        <w:t xml:space="preserve">, in </w:t>
      </w:r>
      <w:r w:rsidRPr="002C1F6E">
        <w:rPr>
          <w:i/>
        </w:rPr>
        <w:t>For paper for Know Violence in Childhood</w:t>
      </w:r>
      <w:r w:rsidRPr="002C1F6E">
        <w:t>. 2017, Know Violence: Newark.</w:t>
      </w:r>
    </w:p>
    <w:p w14:paraId="7797F468" w14:textId="77777777" w:rsidR="002C1F6E" w:rsidRPr="002C1F6E" w:rsidRDefault="002C1F6E" w:rsidP="002C1F6E">
      <w:pPr>
        <w:pStyle w:val="EndNoteBibliography"/>
        <w:ind w:left="720" w:hanging="720"/>
      </w:pPr>
      <w:r w:rsidRPr="002C1F6E">
        <w:t>3.</w:t>
      </w:r>
      <w:r w:rsidRPr="002C1F6E">
        <w:tab/>
        <w:t xml:space="preserve">Prochaska, J.O. and W.F. Velicer, </w:t>
      </w:r>
      <w:r w:rsidRPr="002C1F6E">
        <w:rPr>
          <w:i/>
        </w:rPr>
        <w:t>The transtheoretical model of health behaviour change.</w:t>
      </w:r>
      <w:r w:rsidRPr="002C1F6E">
        <w:t xml:space="preserve"> American Journal of Health Promotion, 1997. </w:t>
      </w:r>
      <w:r w:rsidRPr="002C1F6E">
        <w:rPr>
          <w:b/>
        </w:rPr>
        <w:t>12</w:t>
      </w:r>
      <w:r w:rsidRPr="002C1F6E">
        <w:t>(1): p. 38-48.</w:t>
      </w:r>
    </w:p>
    <w:p w14:paraId="722A99BB" w14:textId="7D59C2ED" w:rsidR="001C26D1" w:rsidRPr="008F64D8" w:rsidRDefault="006A2677" w:rsidP="000450B2">
      <w:pPr>
        <w:spacing w:line="360" w:lineRule="auto"/>
        <w:rPr>
          <w:b/>
        </w:rPr>
      </w:pPr>
      <w:r>
        <w:rPr>
          <w:b/>
        </w:rPr>
        <w:fldChar w:fldCharType="end"/>
      </w:r>
    </w:p>
    <w:sectPr w:rsidR="001C26D1" w:rsidRPr="008F64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324A60"/>
    <w:multiLevelType w:val="hybridMultilevel"/>
    <w:tmpl w:val="2D92A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sf0wst8d99ere5w0gvszwn05ep22derdd5&quot;&gt;VAW VAC&lt;record-ids&gt;&lt;item&gt;74&lt;/item&gt;&lt;item&gt;96&lt;/item&gt;&lt;item&gt;249&lt;/item&gt;&lt;/record-ids&gt;&lt;/item&gt;&lt;/Libraries&gt;"/>
  </w:docVars>
  <w:rsids>
    <w:rsidRoot w:val="008F64D8"/>
    <w:rsid w:val="00000528"/>
    <w:rsid w:val="00000AEB"/>
    <w:rsid w:val="00001F09"/>
    <w:rsid w:val="0000283B"/>
    <w:rsid w:val="000036D2"/>
    <w:rsid w:val="000043C9"/>
    <w:rsid w:val="000067EB"/>
    <w:rsid w:val="0001001A"/>
    <w:rsid w:val="0001006C"/>
    <w:rsid w:val="00011E96"/>
    <w:rsid w:val="00013EA8"/>
    <w:rsid w:val="00014DEA"/>
    <w:rsid w:val="00017A60"/>
    <w:rsid w:val="000211B7"/>
    <w:rsid w:val="000237A9"/>
    <w:rsid w:val="00023C78"/>
    <w:rsid w:val="00023EAE"/>
    <w:rsid w:val="000267E0"/>
    <w:rsid w:val="00026C2A"/>
    <w:rsid w:val="00026E47"/>
    <w:rsid w:val="00027515"/>
    <w:rsid w:val="00032301"/>
    <w:rsid w:val="000327D8"/>
    <w:rsid w:val="00034C61"/>
    <w:rsid w:val="0003639A"/>
    <w:rsid w:val="00036BB8"/>
    <w:rsid w:val="00037A51"/>
    <w:rsid w:val="00040BAB"/>
    <w:rsid w:val="000414A7"/>
    <w:rsid w:val="000447D0"/>
    <w:rsid w:val="00044ACA"/>
    <w:rsid w:val="00044EC4"/>
    <w:rsid w:val="000450B2"/>
    <w:rsid w:val="00052520"/>
    <w:rsid w:val="000538C4"/>
    <w:rsid w:val="00054661"/>
    <w:rsid w:val="00057CD8"/>
    <w:rsid w:val="00061CFB"/>
    <w:rsid w:val="00064F6C"/>
    <w:rsid w:val="0006743F"/>
    <w:rsid w:val="00067E7C"/>
    <w:rsid w:val="00071451"/>
    <w:rsid w:val="00071C20"/>
    <w:rsid w:val="00072E51"/>
    <w:rsid w:val="00072ED3"/>
    <w:rsid w:val="00074642"/>
    <w:rsid w:val="00074847"/>
    <w:rsid w:val="00075D1C"/>
    <w:rsid w:val="0007656F"/>
    <w:rsid w:val="00077BED"/>
    <w:rsid w:val="00081A74"/>
    <w:rsid w:val="00081B44"/>
    <w:rsid w:val="00081E1F"/>
    <w:rsid w:val="0008269B"/>
    <w:rsid w:val="00082D48"/>
    <w:rsid w:val="00084806"/>
    <w:rsid w:val="000925AE"/>
    <w:rsid w:val="00093804"/>
    <w:rsid w:val="00093D5D"/>
    <w:rsid w:val="000948C3"/>
    <w:rsid w:val="00095097"/>
    <w:rsid w:val="00095636"/>
    <w:rsid w:val="0009672F"/>
    <w:rsid w:val="00097185"/>
    <w:rsid w:val="00097537"/>
    <w:rsid w:val="000A13D0"/>
    <w:rsid w:val="000A2BE2"/>
    <w:rsid w:val="000A5CB3"/>
    <w:rsid w:val="000A5CEA"/>
    <w:rsid w:val="000A7CBC"/>
    <w:rsid w:val="000B26A4"/>
    <w:rsid w:val="000B3558"/>
    <w:rsid w:val="000B4507"/>
    <w:rsid w:val="000B4F62"/>
    <w:rsid w:val="000B6777"/>
    <w:rsid w:val="000B7C5F"/>
    <w:rsid w:val="000C0379"/>
    <w:rsid w:val="000C1A6E"/>
    <w:rsid w:val="000C20F9"/>
    <w:rsid w:val="000C53B7"/>
    <w:rsid w:val="000C62CF"/>
    <w:rsid w:val="000D2D1C"/>
    <w:rsid w:val="000D4064"/>
    <w:rsid w:val="000D4DD7"/>
    <w:rsid w:val="000D4E47"/>
    <w:rsid w:val="000D5653"/>
    <w:rsid w:val="000D5932"/>
    <w:rsid w:val="000D5A4B"/>
    <w:rsid w:val="000D65A3"/>
    <w:rsid w:val="000E1EBC"/>
    <w:rsid w:val="000E2752"/>
    <w:rsid w:val="000E36A9"/>
    <w:rsid w:val="000E38B2"/>
    <w:rsid w:val="000E5912"/>
    <w:rsid w:val="000E7015"/>
    <w:rsid w:val="000F00D7"/>
    <w:rsid w:val="000F028A"/>
    <w:rsid w:val="000F18E3"/>
    <w:rsid w:val="000F2D37"/>
    <w:rsid w:val="000F2ECB"/>
    <w:rsid w:val="000F46EC"/>
    <w:rsid w:val="000F496F"/>
    <w:rsid w:val="000F5048"/>
    <w:rsid w:val="000F520B"/>
    <w:rsid w:val="000F5CAC"/>
    <w:rsid w:val="000F5E20"/>
    <w:rsid w:val="000F6980"/>
    <w:rsid w:val="000F6D49"/>
    <w:rsid w:val="000F7748"/>
    <w:rsid w:val="001003E3"/>
    <w:rsid w:val="001005AA"/>
    <w:rsid w:val="00102F73"/>
    <w:rsid w:val="00103951"/>
    <w:rsid w:val="001067A3"/>
    <w:rsid w:val="001067DA"/>
    <w:rsid w:val="00106D15"/>
    <w:rsid w:val="00111A6D"/>
    <w:rsid w:val="00112941"/>
    <w:rsid w:val="0011373D"/>
    <w:rsid w:val="0011627C"/>
    <w:rsid w:val="00120F0C"/>
    <w:rsid w:val="00121835"/>
    <w:rsid w:val="001219AC"/>
    <w:rsid w:val="001237C7"/>
    <w:rsid w:val="00123FF7"/>
    <w:rsid w:val="0012412E"/>
    <w:rsid w:val="00126D7C"/>
    <w:rsid w:val="00132372"/>
    <w:rsid w:val="00134B4D"/>
    <w:rsid w:val="0014243A"/>
    <w:rsid w:val="00143311"/>
    <w:rsid w:val="001441DF"/>
    <w:rsid w:val="0014498D"/>
    <w:rsid w:val="00145D7B"/>
    <w:rsid w:val="00150880"/>
    <w:rsid w:val="00153816"/>
    <w:rsid w:val="0015382F"/>
    <w:rsid w:val="001539D3"/>
    <w:rsid w:val="00155025"/>
    <w:rsid w:val="00155F88"/>
    <w:rsid w:val="00156568"/>
    <w:rsid w:val="00156715"/>
    <w:rsid w:val="0015756A"/>
    <w:rsid w:val="00161F6F"/>
    <w:rsid w:val="001621AE"/>
    <w:rsid w:val="001636EC"/>
    <w:rsid w:val="001640A9"/>
    <w:rsid w:val="00164B00"/>
    <w:rsid w:val="00166AB6"/>
    <w:rsid w:val="00174144"/>
    <w:rsid w:val="001745A3"/>
    <w:rsid w:val="00175FE1"/>
    <w:rsid w:val="0017774C"/>
    <w:rsid w:val="00180044"/>
    <w:rsid w:val="001802AD"/>
    <w:rsid w:val="001802C3"/>
    <w:rsid w:val="00180573"/>
    <w:rsid w:val="0018154D"/>
    <w:rsid w:val="00181A47"/>
    <w:rsid w:val="00182682"/>
    <w:rsid w:val="001827D5"/>
    <w:rsid w:val="0018616B"/>
    <w:rsid w:val="00187F74"/>
    <w:rsid w:val="00194688"/>
    <w:rsid w:val="001952FD"/>
    <w:rsid w:val="001A02DD"/>
    <w:rsid w:val="001A0959"/>
    <w:rsid w:val="001A0A59"/>
    <w:rsid w:val="001A169A"/>
    <w:rsid w:val="001A26EC"/>
    <w:rsid w:val="001B299B"/>
    <w:rsid w:val="001B3F21"/>
    <w:rsid w:val="001B3FC9"/>
    <w:rsid w:val="001B465E"/>
    <w:rsid w:val="001B6C35"/>
    <w:rsid w:val="001B71D6"/>
    <w:rsid w:val="001C13AA"/>
    <w:rsid w:val="001C1EAF"/>
    <w:rsid w:val="001C1EE7"/>
    <w:rsid w:val="001C24E8"/>
    <w:rsid w:val="001C26D1"/>
    <w:rsid w:val="001C3AEF"/>
    <w:rsid w:val="001C5778"/>
    <w:rsid w:val="001C58FB"/>
    <w:rsid w:val="001C7276"/>
    <w:rsid w:val="001C755C"/>
    <w:rsid w:val="001D1B4F"/>
    <w:rsid w:val="001D2357"/>
    <w:rsid w:val="001D2C7B"/>
    <w:rsid w:val="001D4DB2"/>
    <w:rsid w:val="001D7F09"/>
    <w:rsid w:val="001E17BB"/>
    <w:rsid w:val="001E1843"/>
    <w:rsid w:val="001E19DB"/>
    <w:rsid w:val="001E1B93"/>
    <w:rsid w:val="001E21B9"/>
    <w:rsid w:val="001E49FF"/>
    <w:rsid w:val="001E520D"/>
    <w:rsid w:val="001F0E49"/>
    <w:rsid w:val="001F11F5"/>
    <w:rsid w:val="001F24DC"/>
    <w:rsid w:val="001F4EB0"/>
    <w:rsid w:val="001F628C"/>
    <w:rsid w:val="001F6752"/>
    <w:rsid w:val="001F7D01"/>
    <w:rsid w:val="001F7F7B"/>
    <w:rsid w:val="0020177F"/>
    <w:rsid w:val="00201800"/>
    <w:rsid w:val="00202FE4"/>
    <w:rsid w:val="002031BB"/>
    <w:rsid w:val="0020492B"/>
    <w:rsid w:val="002051D8"/>
    <w:rsid w:val="00211716"/>
    <w:rsid w:val="0021379E"/>
    <w:rsid w:val="00214063"/>
    <w:rsid w:val="00214A28"/>
    <w:rsid w:val="00216773"/>
    <w:rsid w:val="00216BC7"/>
    <w:rsid w:val="00221CDE"/>
    <w:rsid w:val="00222F52"/>
    <w:rsid w:val="00224283"/>
    <w:rsid w:val="002247B1"/>
    <w:rsid w:val="00224CF5"/>
    <w:rsid w:val="002268CB"/>
    <w:rsid w:val="00227972"/>
    <w:rsid w:val="00233D6B"/>
    <w:rsid w:val="00234CD2"/>
    <w:rsid w:val="00237B0E"/>
    <w:rsid w:val="00237B18"/>
    <w:rsid w:val="00240144"/>
    <w:rsid w:val="002414A2"/>
    <w:rsid w:val="00241691"/>
    <w:rsid w:val="00244D39"/>
    <w:rsid w:val="0024733C"/>
    <w:rsid w:val="00247AFC"/>
    <w:rsid w:val="002512A9"/>
    <w:rsid w:val="0025358A"/>
    <w:rsid w:val="00253F2D"/>
    <w:rsid w:val="002560D4"/>
    <w:rsid w:val="002567CB"/>
    <w:rsid w:val="00267152"/>
    <w:rsid w:val="00270281"/>
    <w:rsid w:val="00270F7F"/>
    <w:rsid w:val="00271208"/>
    <w:rsid w:val="00271E86"/>
    <w:rsid w:val="0027294F"/>
    <w:rsid w:val="0027712A"/>
    <w:rsid w:val="00277C36"/>
    <w:rsid w:val="00280884"/>
    <w:rsid w:val="002810BC"/>
    <w:rsid w:val="0028153B"/>
    <w:rsid w:val="00283B3D"/>
    <w:rsid w:val="00283FF5"/>
    <w:rsid w:val="00284F8A"/>
    <w:rsid w:val="00287EFB"/>
    <w:rsid w:val="00290312"/>
    <w:rsid w:val="00291D94"/>
    <w:rsid w:val="00292F34"/>
    <w:rsid w:val="002944BB"/>
    <w:rsid w:val="00294A3C"/>
    <w:rsid w:val="002957F1"/>
    <w:rsid w:val="00296837"/>
    <w:rsid w:val="0029779A"/>
    <w:rsid w:val="002A1CCF"/>
    <w:rsid w:val="002A276F"/>
    <w:rsid w:val="002A3246"/>
    <w:rsid w:val="002A4EFE"/>
    <w:rsid w:val="002A5195"/>
    <w:rsid w:val="002A545F"/>
    <w:rsid w:val="002B0132"/>
    <w:rsid w:val="002B0646"/>
    <w:rsid w:val="002B13D1"/>
    <w:rsid w:val="002B1691"/>
    <w:rsid w:val="002B1C88"/>
    <w:rsid w:val="002B28C9"/>
    <w:rsid w:val="002B5ADA"/>
    <w:rsid w:val="002B6404"/>
    <w:rsid w:val="002C0704"/>
    <w:rsid w:val="002C0D16"/>
    <w:rsid w:val="002C182F"/>
    <w:rsid w:val="002C1F6E"/>
    <w:rsid w:val="002C2349"/>
    <w:rsid w:val="002C2BC9"/>
    <w:rsid w:val="002C3118"/>
    <w:rsid w:val="002C34DD"/>
    <w:rsid w:val="002C5CD7"/>
    <w:rsid w:val="002C736E"/>
    <w:rsid w:val="002D0460"/>
    <w:rsid w:val="002D3734"/>
    <w:rsid w:val="002D3BC7"/>
    <w:rsid w:val="002D59D0"/>
    <w:rsid w:val="002D64CD"/>
    <w:rsid w:val="002E139F"/>
    <w:rsid w:val="002E6B69"/>
    <w:rsid w:val="002F18F2"/>
    <w:rsid w:val="002F1FF2"/>
    <w:rsid w:val="002F2436"/>
    <w:rsid w:val="002F2736"/>
    <w:rsid w:val="002F3088"/>
    <w:rsid w:val="002F31C9"/>
    <w:rsid w:val="002F3351"/>
    <w:rsid w:val="002F476C"/>
    <w:rsid w:val="002F735A"/>
    <w:rsid w:val="002F786F"/>
    <w:rsid w:val="00300696"/>
    <w:rsid w:val="00301AB5"/>
    <w:rsid w:val="00302278"/>
    <w:rsid w:val="003022B7"/>
    <w:rsid w:val="003051EA"/>
    <w:rsid w:val="00305490"/>
    <w:rsid w:val="003056AC"/>
    <w:rsid w:val="00311CB9"/>
    <w:rsid w:val="0031207B"/>
    <w:rsid w:val="00312A50"/>
    <w:rsid w:val="00312CDF"/>
    <w:rsid w:val="00312FC0"/>
    <w:rsid w:val="00313634"/>
    <w:rsid w:val="00313B91"/>
    <w:rsid w:val="003142ED"/>
    <w:rsid w:val="00314A46"/>
    <w:rsid w:val="00314E24"/>
    <w:rsid w:val="003153A1"/>
    <w:rsid w:val="00315C9C"/>
    <w:rsid w:val="00315F0A"/>
    <w:rsid w:val="00316765"/>
    <w:rsid w:val="00316AA9"/>
    <w:rsid w:val="00320E0E"/>
    <w:rsid w:val="00321D63"/>
    <w:rsid w:val="00322E13"/>
    <w:rsid w:val="00323074"/>
    <w:rsid w:val="00323421"/>
    <w:rsid w:val="003237F3"/>
    <w:rsid w:val="0032480F"/>
    <w:rsid w:val="0032721C"/>
    <w:rsid w:val="00327B60"/>
    <w:rsid w:val="00330051"/>
    <w:rsid w:val="00333C46"/>
    <w:rsid w:val="00334164"/>
    <w:rsid w:val="00335911"/>
    <w:rsid w:val="00336ED3"/>
    <w:rsid w:val="00337744"/>
    <w:rsid w:val="00337B80"/>
    <w:rsid w:val="00341CB0"/>
    <w:rsid w:val="00342C13"/>
    <w:rsid w:val="0034375A"/>
    <w:rsid w:val="00344B8C"/>
    <w:rsid w:val="00345C6C"/>
    <w:rsid w:val="00345EEF"/>
    <w:rsid w:val="00346747"/>
    <w:rsid w:val="00346D69"/>
    <w:rsid w:val="003505F4"/>
    <w:rsid w:val="00352481"/>
    <w:rsid w:val="00354A5E"/>
    <w:rsid w:val="003551D5"/>
    <w:rsid w:val="0035595E"/>
    <w:rsid w:val="00356292"/>
    <w:rsid w:val="00361AB1"/>
    <w:rsid w:val="00364071"/>
    <w:rsid w:val="00370741"/>
    <w:rsid w:val="00371573"/>
    <w:rsid w:val="00376232"/>
    <w:rsid w:val="00376424"/>
    <w:rsid w:val="003800F6"/>
    <w:rsid w:val="003802FC"/>
    <w:rsid w:val="0038099E"/>
    <w:rsid w:val="00380BAE"/>
    <w:rsid w:val="003822A3"/>
    <w:rsid w:val="00383A31"/>
    <w:rsid w:val="00384D0C"/>
    <w:rsid w:val="003907D0"/>
    <w:rsid w:val="00391155"/>
    <w:rsid w:val="00393DB7"/>
    <w:rsid w:val="00393DBC"/>
    <w:rsid w:val="00393E51"/>
    <w:rsid w:val="003A0564"/>
    <w:rsid w:val="003A0CD0"/>
    <w:rsid w:val="003A19D3"/>
    <w:rsid w:val="003A52C9"/>
    <w:rsid w:val="003A5549"/>
    <w:rsid w:val="003A795B"/>
    <w:rsid w:val="003B0BE9"/>
    <w:rsid w:val="003B35AA"/>
    <w:rsid w:val="003B5B28"/>
    <w:rsid w:val="003B5B57"/>
    <w:rsid w:val="003B66D0"/>
    <w:rsid w:val="003C0779"/>
    <w:rsid w:val="003C0FCA"/>
    <w:rsid w:val="003C1BBD"/>
    <w:rsid w:val="003C20FC"/>
    <w:rsid w:val="003C2184"/>
    <w:rsid w:val="003C304F"/>
    <w:rsid w:val="003C3CEE"/>
    <w:rsid w:val="003C6267"/>
    <w:rsid w:val="003C738E"/>
    <w:rsid w:val="003D4815"/>
    <w:rsid w:val="003D6873"/>
    <w:rsid w:val="003D68DA"/>
    <w:rsid w:val="003D713B"/>
    <w:rsid w:val="003D79F8"/>
    <w:rsid w:val="003E031F"/>
    <w:rsid w:val="003E14E2"/>
    <w:rsid w:val="003E4CA8"/>
    <w:rsid w:val="003E5689"/>
    <w:rsid w:val="003E6026"/>
    <w:rsid w:val="003F0E7F"/>
    <w:rsid w:val="003F1EEE"/>
    <w:rsid w:val="003F32E5"/>
    <w:rsid w:val="003F5D4B"/>
    <w:rsid w:val="0040224A"/>
    <w:rsid w:val="00402538"/>
    <w:rsid w:val="0040382F"/>
    <w:rsid w:val="0040435E"/>
    <w:rsid w:val="00404818"/>
    <w:rsid w:val="00407ADC"/>
    <w:rsid w:val="0041070C"/>
    <w:rsid w:val="00410A6A"/>
    <w:rsid w:val="0041212E"/>
    <w:rsid w:val="00412676"/>
    <w:rsid w:val="00412877"/>
    <w:rsid w:val="0041430F"/>
    <w:rsid w:val="00415303"/>
    <w:rsid w:val="00415BF3"/>
    <w:rsid w:val="00415EB9"/>
    <w:rsid w:val="00417B9A"/>
    <w:rsid w:val="0042061B"/>
    <w:rsid w:val="004220A9"/>
    <w:rsid w:val="004250B7"/>
    <w:rsid w:val="00432334"/>
    <w:rsid w:val="004337C3"/>
    <w:rsid w:val="004345C7"/>
    <w:rsid w:val="004359D4"/>
    <w:rsid w:val="004402D9"/>
    <w:rsid w:val="00440574"/>
    <w:rsid w:val="00440E59"/>
    <w:rsid w:val="00441AC6"/>
    <w:rsid w:val="0044471B"/>
    <w:rsid w:val="00446231"/>
    <w:rsid w:val="00446A12"/>
    <w:rsid w:val="00446FD0"/>
    <w:rsid w:val="00450B8C"/>
    <w:rsid w:val="00451A82"/>
    <w:rsid w:val="00455D37"/>
    <w:rsid w:val="00456B0A"/>
    <w:rsid w:val="00456EC8"/>
    <w:rsid w:val="00461C47"/>
    <w:rsid w:val="00464A56"/>
    <w:rsid w:val="004657C8"/>
    <w:rsid w:val="00466A41"/>
    <w:rsid w:val="00466CFC"/>
    <w:rsid w:val="004670F7"/>
    <w:rsid w:val="00467D95"/>
    <w:rsid w:val="00471235"/>
    <w:rsid w:val="0047225A"/>
    <w:rsid w:val="00472C83"/>
    <w:rsid w:val="0047353C"/>
    <w:rsid w:val="0047692E"/>
    <w:rsid w:val="00477491"/>
    <w:rsid w:val="0048001F"/>
    <w:rsid w:val="00480905"/>
    <w:rsid w:val="00480BE1"/>
    <w:rsid w:val="00481946"/>
    <w:rsid w:val="00482B69"/>
    <w:rsid w:val="00483AEB"/>
    <w:rsid w:val="00485226"/>
    <w:rsid w:val="00485FB7"/>
    <w:rsid w:val="0048784E"/>
    <w:rsid w:val="00487CAE"/>
    <w:rsid w:val="0049165C"/>
    <w:rsid w:val="00491D0A"/>
    <w:rsid w:val="004933C9"/>
    <w:rsid w:val="00497955"/>
    <w:rsid w:val="004A01F0"/>
    <w:rsid w:val="004A11CD"/>
    <w:rsid w:val="004A2400"/>
    <w:rsid w:val="004A5254"/>
    <w:rsid w:val="004A607C"/>
    <w:rsid w:val="004A6552"/>
    <w:rsid w:val="004B189D"/>
    <w:rsid w:val="004B2C99"/>
    <w:rsid w:val="004B4200"/>
    <w:rsid w:val="004B4C9C"/>
    <w:rsid w:val="004B76DB"/>
    <w:rsid w:val="004C026E"/>
    <w:rsid w:val="004C0BE0"/>
    <w:rsid w:val="004C1252"/>
    <w:rsid w:val="004C1948"/>
    <w:rsid w:val="004C201F"/>
    <w:rsid w:val="004C3E89"/>
    <w:rsid w:val="004C4433"/>
    <w:rsid w:val="004C4D64"/>
    <w:rsid w:val="004C67F2"/>
    <w:rsid w:val="004C6C92"/>
    <w:rsid w:val="004D1031"/>
    <w:rsid w:val="004D1B02"/>
    <w:rsid w:val="004D2DCD"/>
    <w:rsid w:val="004D3518"/>
    <w:rsid w:val="004D3A72"/>
    <w:rsid w:val="004D3B51"/>
    <w:rsid w:val="004D7FAE"/>
    <w:rsid w:val="004E0922"/>
    <w:rsid w:val="004E3755"/>
    <w:rsid w:val="004E4714"/>
    <w:rsid w:val="004E7042"/>
    <w:rsid w:val="004E7839"/>
    <w:rsid w:val="004F14B2"/>
    <w:rsid w:val="004F284B"/>
    <w:rsid w:val="004F2D18"/>
    <w:rsid w:val="004F37DD"/>
    <w:rsid w:val="004F50A1"/>
    <w:rsid w:val="004F5E0F"/>
    <w:rsid w:val="004F63FD"/>
    <w:rsid w:val="0050042A"/>
    <w:rsid w:val="0050407E"/>
    <w:rsid w:val="0050460E"/>
    <w:rsid w:val="00505176"/>
    <w:rsid w:val="00505831"/>
    <w:rsid w:val="00505AA7"/>
    <w:rsid w:val="0050715C"/>
    <w:rsid w:val="00512FF3"/>
    <w:rsid w:val="005137B5"/>
    <w:rsid w:val="0051604A"/>
    <w:rsid w:val="005165EE"/>
    <w:rsid w:val="005168F2"/>
    <w:rsid w:val="00517A84"/>
    <w:rsid w:val="00520BA7"/>
    <w:rsid w:val="00520C9C"/>
    <w:rsid w:val="005229BD"/>
    <w:rsid w:val="005256E0"/>
    <w:rsid w:val="005263DB"/>
    <w:rsid w:val="0052670B"/>
    <w:rsid w:val="0052741F"/>
    <w:rsid w:val="005279A3"/>
    <w:rsid w:val="00530E36"/>
    <w:rsid w:val="00531B5E"/>
    <w:rsid w:val="00532EF9"/>
    <w:rsid w:val="00536789"/>
    <w:rsid w:val="005401FE"/>
    <w:rsid w:val="005427D8"/>
    <w:rsid w:val="00544290"/>
    <w:rsid w:val="00544F26"/>
    <w:rsid w:val="005476D3"/>
    <w:rsid w:val="0054783C"/>
    <w:rsid w:val="00547F5B"/>
    <w:rsid w:val="0055335A"/>
    <w:rsid w:val="00553922"/>
    <w:rsid w:val="00554765"/>
    <w:rsid w:val="00556D13"/>
    <w:rsid w:val="00557EAB"/>
    <w:rsid w:val="005624D8"/>
    <w:rsid w:val="005664C7"/>
    <w:rsid w:val="005714DD"/>
    <w:rsid w:val="005753AB"/>
    <w:rsid w:val="0057656C"/>
    <w:rsid w:val="005858EF"/>
    <w:rsid w:val="00585A5E"/>
    <w:rsid w:val="005866FF"/>
    <w:rsid w:val="00590EBD"/>
    <w:rsid w:val="00591178"/>
    <w:rsid w:val="00595593"/>
    <w:rsid w:val="0059729B"/>
    <w:rsid w:val="005977A3"/>
    <w:rsid w:val="00597C39"/>
    <w:rsid w:val="005A1195"/>
    <w:rsid w:val="005A2D0A"/>
    <w:rsid w:val="005A4088"/>
    <w:rsid w:val="005A67B9"/>
    <w:rsid w:val="005B0AB6"/>
    <w:rsid w:val="005B0B73"/>
    <w:rsid w:val="005B1E39"/>
    <w:rsid w:val="005B37DA"/>
    <w:rsid w:val="005B732F"/>
    <w:rsid w:val="005C5108"/>
    <w:rsid w:val="005C61EE"/>
    <w:rsid w:val="005C6206"/>
    <w:rsid w:val="005C6A68"/>
    <w:rsid w:val="005C6FA6"/>
    <w:rsid w:val="005D08C9"/>
    <w:rsid w:val="005D23FF"/>
    <w:rsid w:val="005D2F94"/>
    <w:rsid w:val="005D3716"/>
    <w:rsid w:val="005D3C99"/>
    <w:rsid w:val="005D5E2E"/>
    <w:rsid w:val="005D5E39"/>
    <w:rsid w:val="005E01BA"/>
    <w:rsid w:val="005E233A"/>
    <w:rsid w:val="005E36A6"/>
    <w:rsid w:val="005F05D4"/>
    <w:rsid w:val="005F1386"/>
    <w:rsid w:val="005F4DA3"/>
    <w:rsid w:val="005F50C8"/>
    <w:rsid w:val="005F63EC"/>
    <w:rsid w:val="005F6FF8"/>
    <w:rsid w:val="00601F6A"/>
    <w:rsid w:val="0060415B"/>
    <w:rsid w:val="00604FA1"/>
    <w:rsid w:val="0060598E"/>
    <w:rsid w:val="00605B16"/>
    <w:rsid w:val="006068B3"/>
    <w:rsid w:val="00607F6D"/>
    <w:rsid w:val="006106B3"/>
    <w:rsid w:val="006107B2"/>
    <w:rsid w:val="006116B3"/>
    <w:rsid w:val="00612FC9"/>
    <w:rsid w:val="00615D9D"/>
    <w:rsid w:val="006212EA"/>
    <w:rsid w:val="00622A92"/>
    <w:rsid w:val="0062395F"/>
    <w:rsid w:val="006243EF"/>
    <w:rsid w:val="00624E61"/>
    <w:rsid w:val="00625160"/>
    <w:rsid w:val="0062539E"/>
    <w:rsid w:val="00631617"/>
    <w:rsid w:val="00631954"/>
    <w:rsid w:val="00633B3C"/>
    <w:rsid w:val="0063404B"/>
    <w:rsid w:val="00634666"/>
    <w:rsid w:val="0064093E"/>
    <w:rsid w:val="0064119B"/>
    <w:rsid w:val="006423E0"/>
    <w:rsid w:val="00642535"/>
    <w:rsid w:val="006426CC"/>
    <w:rsid w:val="00642DD7"/>
    <w:rsid w:val="006441A9"/>
    <w:rsid w:val="0064695C"/>
    <w:rsid w:val="00646F47"/>
    <w:rsid w:val="0064716E"/>
    <w:rsid w:val="00651975"/>
    <w:rsid w:val="00652734"/>
    <w:rsid w:val="00653F0B"/>
    <w:rsid w:val="00654364"/>
    <w:rsid w:val="00655172"/>
    <w:rsid w:val="006552D2"/>
    <w:rsid w:val="006566B3"/>
    <w:rsid w:val="00656D5E"/>
    <w:rsid w:val="00660159"/>
    <w:rsid w:val="0066113F"/>
    <w:rsid w:val="00661360"/>
    <w:rsid w:val="006636D1"/>
    <w:rsid w:val="00667187"/>
    <w:rsid w:val="00667E68"/>
    <w:rsid w:val="00672361"/>
    <w:rsid w:val="00674469"/>
    <w:rsid w:val="00674C8F"/>
    <w:rsid w:val="00675061"/>
    <w:rsid w:val="00675399"/>
    <w:rsid w:val="0067609A"/>
    <w:rsid w:val="00676E18"/>
    <w:rsid w:val="00680794"/>
    <w:rsid w:val="00680C3C"/>
    <w:rsid w:val="00681D54"/>
    <w:rsid w:val="0068269B"/>
    <w:rsid w:val="00684247"/>
    <w:rsid w:val="006846BE"/>
    <w:rsid w:val="006846E2"/>
    <w:rsid w:val="00685BF6"/>
    <w:rsid w:val="00687041"/>
    <w:rsid w:val="00687860"/>
    <w:rsid w:val="0069253D"/>
    <w:rsid w:val="00692898"/>
    <w:rsid w:val="006936E7"/>
    <w:rsid w:val="00695AAD"/>
    <w:rsid w:val="0069679E"/>
    <w:rsid w:val="00697BFD"/>
    <w:rsid w:val="00697C8C"/>
    <w:rsid w:val="006A096A"/>
    <w:rsid w:val="006A1E41"/>
    <w:rsid w:val="006A2677"/>
    <w:rsid w:val="006A3730"/>
    <w:rsid w:val="006A44C2"/>
    <w:rsid w:val="006A47F5"/>
    <w:rsid w:val="006A55A0"/>
    <w:rsid w:val="006A6807"/>
    <w:rsid w:val="006A7015"/>
    <w:rsid w:val="006A739F"/>
    <w:rsid w:val="006A759A"/>
    <w:rsid w:val="006B092C"/>
    <w:rsid w:val="006B1F03"/>
    <w:rsid w:val="006B26D5"/>
    <w:rsid w:val="006C3A32"/>
    <w:rsid w:val="006C694D"/>
    <w:rsid w:val="006C6C62"/>
    <w:rsid w:val="006C7CFA"/>
    <w:rsid w:val="006D09F2"/>
    <w:rsid w:val="006D1E91"/>
    <w:rsid w:val="006D484E"/>
    <w:rsid w:val="006D52AA"/>
    <w:rsid w:val="006D7474"/>
    <w:rsid w:val="006D7777"/>
    <w:rsid w:val="006E378A"/>
    <w:rsid w:val="006E5969"/>
    <w:rsid w:val="006E7142"/>
    <w:rsid w:val="006E7B91"/>
    <w:rsid w:val="006F0EB8"/>
    <w:rsid w:val="006F1418"/>
    <w:rsid w:val="006F2DD2"/>
    <w:rsid w:val="006F3571"/>
    <w:rsid w:val="006F4916"/>
    <w:rsid w:val="006F4B05"/>
    <w:rsid w:val="006F4E6E"/>
    <w:rsid w:val="006F5C3C"/>
    <w:rsid w:val="006F70D2"/>
    <w:rsid w:val="00700B03"/>
    <w:rsid w:val="00703E03"/>
    <w:rsid w:val="00704EAA"/>
    <w:rsid w:val="00705D20"/>
    <w:rsid w:val="00707314"/>
    <w:rsid w:val="007102A1"/>
    <w:rsid w:val="00710849"/>
    <w:rsid w:val="00711889"/>
    <w:rsid w:val="00711965"/>
    <w:rsid w:val="007131F2"/>
    <w:rsid w:val="007132AE"/>
    <w:rsid w:val="00713D7A"/>
    <w:rsid w:val="007154C9"/>
    <w:rsid w:val="0071643E"/>
    <w:rsid w:val="007177B4"/>
    <w:rsid w:val="00721B98"/>
    <w:rsid w:val="0072508D"/>
    <w:rsid w:val="00726416"/>
    <w:rsid w:val="007315B0"/>
    <w:rsid w:val="00735D53"/>
    <w:rsid w:val="00737B2A"/>
    <w:rsid w:val="007405EA"/>
    <w:rsid w:val="007407F4"/>
    <w:rsid w:val="0074113B"/>
    <w:rsid w:val="0074276E"/>
    <w:rsid w:val="00742F48"/>
    <w:rsid w:val="00744198"/>
    <w:rsid w:val="0074434D"/>
    <w:rsid w:val="00744C2A"/>
    <w:rsid w:val="007457AD"/>
    <w:rsid w:val="00745EEA"/>
    <w:rsid w:val="007473BB"/>
    <w:rsid w:val="007504EF"/>
    <w:rsid w:val="00751344"/>
    <w:rsid w:val="00751941"/>
    <w:rsid w:val="00751A5D"/>
    <w:rsid w:val="00752C0C"/>
    <w:rsid w:val="00752F12"/>
    <w:rsid w:val="00754C32"/>
    <w:rsid w:val="00760793"/>
    <w:rsid w:val="007626AF"/>
    <w:rsid w:val="0076314B"/>
    <w:rsid w:val="00763830"/>
    <w:rsid w:val="00764484"/>
    <w:rsid w:val="00765989"/>
    <w:rsid w:val="0076601D"/>
    <w:rsid w:val="007661DD"/>
    <w:rsid w:val="00766BE3"/>
    <w:rsid w:val="0076779B"/>
    <w:rsid w:val="00770D5A"/>
    <w:rsid w:val="0077340D"/>
    <w:rsid w:val="00774029"/>
    <w:rsid w:val="0077567A"/>
    <w:rsid w:val="0077601A"/>
    <w:rsid w:val="0077651B"/>
    <w:rsid w:val="00782CFE"/>
    <w:rsid w:val="00782EE8"/>
    <w:rsid w:val="0078307D"/>
    <w:rsid w:val="00783BD2"/>
    <w:rsid w:val="00786B76"/>
    <w:rsid w:val="007872D2"/>
    <w:rsid w:val="00787A07"/>
    <w:rsid w:val="007903EF"/>
    <w:rsid w:val="00793162"/>
    <w:rsid w:val="00793700"/>
    <w:rsid w:val="007937E2"/>
    <w:rsid w:val="00793B5E"/>
    <w:rsid w:val="00795CA8"/>
    <w:rsid w:val="0079757B"/>
    <w:rsid w:val="007A0748"/>
    <w:rsid w:val="007A18DD"/>
    <w:rsid w:val="007A201B"/>
    <w:rsid w:val="007A2A2C"/>
    <w:rsid w:val="007A2E6D"/>
    <w:rsid w:val="007A39C1"/>
    <w:rsid w:val="007A3E06"/>
    <w:rsid w:val="007A77CC"/>
    <w:rsid w:val="007A7FDB"/>
    <w:rsid w:val="007B0C7E"/>
    <w:rsid w:val="007B14A1"/>
    <w:rsid w:val="007B3014"/>
    <w:rsid w:val="007B56C8"/>
    <w:rsid w:val="007B7C03"/>
    <w:rsid w:val="007C113F"/>
    <w:rsid w:val="007C14D1"/>
    <w:rsid w:val="007C35A1"/>
    <w:rsid w:val="007C5618"/>
    <w:rsid w:val="007D1ACF"/>
    <w:rsid w:val="007D1C65"/>
    <w:rsid w:val="007D1E5D"/>
    <w:rsid w:val="007D312C"/>
    <w:rsid w:val="007D41E5"/>
    <w:rsid w:val="007D574E"/>
    <w:rsid w:val="007D5A6A"/>
    <w:rsid w:val="007D6596"/>
    <w:rsid w:val="007D7BF3"/>
    <w:rsid w:val="007E037F"/>
    <w:rsid w:val="007E1E3D"/>
    <w:rsid w:val="007E204A"/>
    <w:rsid w:val="007E538D"/>
    <w:rsid w:val="007E604A"/>
    <w:rsid w:val="007E77BA"/>
    <w:rsid w:val="007F0DD9"/>
    <w:rsid w:val="007F1474"/>
    <w:rsid w:val="007F22D0"/>
    <w:rsid w:val="007F2C0E"/>
    <w:rsid w:val="007F641D"/>
    <w:rsid w:val="007F68E2"/>
    <w:rsid w:val="007F6ADE"/>
    <w:rsid w:val="007F6B49"/>
    <w:rsid w:val="007F7590"/>
    <w:rsid w:val="00802426"/>
    <w:rsid w:val="00802A19"/>
    <w:rsid w:val="00803FA8"/>
    <w:rsid w:val="00804F13"/>
    <w:rsid w:val="00807EEE"/>
    <w:rsid w:val="0081019A"/>
    <w:rsid w:val="008126C9"/>
    <w:rsid w:val="008132C9"/>
    <w:rsid w:val="00813BB9"/>
    <w:rsid w:val="00815819"/>
    <w:rsid w:val="00816F5A"/>
    <w:rsid w:val="008178A3"/>
    <w:rsid w:val="00817FD3"/>
    <w:rsid w:val="0082157C"/>
    <w:rsid w:val="00821B7A"/>
    <w:rsid w:val="0082474E"/>
    <w:rsid w:val="0082484D"/>
    <w:rsid w:val="00824AF4"/>
    <w:rsid w:val="00824DD8"/>
    <w:rsid w:val="00831922"/>
    <w:rsid w:val="00831E36"/>
    <w:rsid w:val="008324A0"/>
    <w:rsid w:val="008329CF"/>
    <w:rsid w:val="008341BE"/>
    <w:rsid w:val="00834B09"/>
    <w:rsid w:val="00840331"/>
    <w:rsid w:val="00841A91"/>
    <w:rsid w:val="00842CF5"/>
    <w:rsid w:val="00842DA6"/>
    <w:rsid w:val="0084383A"/>
    <w:rsid w:val="00845D3E"/>
    <w:rsid w:val="00846EF7"/>
    <w:rsid w:val="0084750A"/>
    <w:rsid w:val="00852A0A"/>
    <w:rsid w:val="00852A6F"/>
    <w:rsid w:val="00853C7D"/>
    <w:rsid w:val="00855252"/>
    <w:rsid w:val="00855BAD"/>
    <w:rsid w:val="0085645C"/>
    <w:rsid w:val="008578FC"/>
    <w:rsid w:val="00857B0E"/>
    <w:rsid w:val="00857C74"/>
    <w:rsid w:val="008608B2"/>
    <w:rsid w:val="00860F29"/>
    <w:rsid w:val="00860F81"/>
    <w:rsid w:val="00862221"/>
    <w:rsid w:val="0086224D"/>
    <w:rsid w:val="008623C8"/>
    <w:rsid w:val="00863AD8"/>
    <w:rsid w:val="00870F1F"/>
    <w:rsid w:val="00872705"/>
    <w:rsid w:val="00873404"/>
    <w:rsid w:val="0087346C"/>
    <w:rsid w:val="00873CFB"/>
    <w:rsid w:val="008776AA"/>
    <w:rsid w:val="008800B3"/>
    <w:rsid w:val="00885C84"/>
    <w:rsid w:val="00890A18"/>
    <w:rsid w:val="008922CF"/>
    <w:rsid w:val="00894082"/>
    <w:rsid w:val="0089442A"/>
    <w:rsid w:val="008944E6"/>
    <w:rsid w:val="0089502F"/>
    <w:rsid w:val="008978CD"/>
    <w:rsid w:val="008A13E7"/>
    <w:rsid w:val="008A6912"/>
    <w:rsid w:val="008A7434"/>
    <w:rsid w:val="008B03F3"/>
    <w:rsid w:val="008B54CF"/>
    <w:rsid w:val="008B54D2"/>
    <w:rsid w:val="008B5F03"/>
    <w:rsid w:val="008B6091"/>
    <w:rsid w:val="008B7668"/>
    <w:rsid w:val="008B7CA5"/>
    <w:rsid w:val="008C0FCC"/>
    <w:rsid w:val="008C21EB"/>
    <w:rsid w:val="008C31E3"/>
    <w:rsid w:val="008C330D"/>
    <w:rsid w:val="008C722A"/>
    <w:rsid w:val="008C743B"/>
    <w:rsid w:val="008D1FDB"/>
    <w:rsid w:val="008D216B"/>
    <w:rsid w:val="008D2EEF"/>
    <w:rsid w:val="008D420A"/>
    <w:rsid w:val="008D51F6"/>
    <w:rsid w:val="008D5285"/>
    <w:rsid w:val="008D54CF"/>
    <w:rsid w:val="008D6205"/>
    <w:rsid w:val="008D76D9"/>
    <w:rsid w:val="008E0127"/>
    <w:rsid w:val="008E07D5"/>
    <w:rsid w:val="008E64F2"/>
    <w:rsid w:val="008E6A24"/>
    <w:rsid w:val="008E6B1A"/>
    <w:rsid w:val="008F0D71"/>
    <w:rsid w:val="008F1645"/>
    <w:rsid w:val="008F2D14"/>
    <w:rsid w:val="008F3808"/>
    <w:rsid w:val="008F447C"/>
    <w:rsid w:val="008F5875"/>
    <w:rsid w:val="008F60CF"/>
    <w:rsid w:val="008F64D8"/>
    <w:rsid w:val="008F7BFE"/>
    <w:rsid w:val="008F7F91"/>
    <w:rsid w:val="009000F3"/>
    <w:rsid w:val="00901667"/>
    <w:rsid w:val="009024DB"/>
    <w:rsid w:val="009048EE"/>
    <w:rsid w:val="00905935"/>
    <w:rsid w:val="0090606C"/>
    <w:rsid w:val="00907907"/>
    <w:rsid w:val="00910A33"/>
    <w:rsid w:val="00911D0F"/>
    <w:rsid w:val="00911D7F"/>
    <w:rsid w:val="009135FD"/>
    <w:rsid w:val="00914251"/>
    <w:rsid w:val="00914550"/>
    <w:rsid w:val="00915212"/>
    <w:rsid w:val="0091558A"/>
    <w:rsid w:val="00915ABA"/>
    <w:rsid w:val="009169F9"/>
    <w:rsid w:val="00916D2A"/>
    <w:rsid w:val="009209B4"/>
    <w:rsid w:val="00920A12"/>
    <w:rsid w:val="009223FC"/>
    <w:rsid w:val="00922F70"/>
    <w:rsid w:val="00922F9F"/>
    <w:rsid w:val="00924748"/>
    <w:rsid w:val="00925F50"/>
    <w:rsid w:val="00932825"/>
    <w:rsid w:val="0093284E"/>
    <w:rsid w:val="00932EC7"/>
    <w:rsid w:val="00933C20"/>
    <w:rsid w:val="009347E9"/>
    <w:rsid w:val="0093681F"/>
    <w:rsid w:val="00937191"/>
    <w:rsid w:val="0094202D"/>
    <w:rsid w:val="009478A3"/>
    <w:rsid w:val="00947CED"/>
    <w:rsid w:val="009505BA"/>
    <w:rsid w:val="00950D34"/>
    <w:rsid w:val="00951CFD"/>
    <w:rsid w:val="0095342C"/>
    <w:rsid w:val="00953DF1"/>
    <w:rsid w:val="00956206"/>
    <w:rsid w:val="009637B0"/>
    <w:rsid w:val="00964514"/>
    <w:rsid w:val="00964C3C"/>
    <w:rsid w:val="00965B57"/>
    <w:rsid w:val="00965E7E"/>
    <w:rsid w:val="00966DE1"/>
    <w:rsid w:val="009674E9"/>
    <w:rsid w:val="00967D40"/>
    <w:rsid w:val="00970E18"/>
    <w:rsid w:val="00970F56"/>
    <w:rsid w:val="00973D1B"/>
    <w:rsid w:val="009750A7"/>
    <w:rsid w:val="0097557B"/>
    <w:rsid w:val="0098142F"/>
    <w:rsid w:val="00982CEB"/>
    <w:rsid w:val="00984D54"/>
    <w:rsid w:val="00985326"/>
    <w:rsid w:val="00986C3E"/>
    <w:rsid w:val="00986FD5"/>
    <w:rsid w:val="009879BC"/>
    <w:rsid w:val="00987ED5"/>
    <w:rsid w:val="00990288"/>
    <w:rsid w:val="00990A09"/>
    <w:rsid w:val="009916E7"/>
    <w:rsid w:val="00991931"/>
    <w:rsid w:val="00993DD4"/>
    <w:rsid w:val="00996B67"/>
    <w:rsid w:val="00996BB7"/>
    <w:rsid w:val="00997BBE"/>
    <w:rsid w:val="009A0B2E"/>
    <w:rsid w:val="009A5D58"/>
    <w:rsid w:val="009B077B"/>
    <w:rsid w:val="009B2BCD"/>
    <w:rsid w:val="009B3F33"/>
    <w:rsid w:val="009B4C7F"/>
    <w:rsid w:val="009B52C0"/>
    <w:rsid w:val="009B737F"/>
    <w:rsid w:val="009C1EAD"/>
    <w:rsid w:val="009C261B"/>
    <w:rsid w:val="009C57F8"/>
    <w:rsid w:val="009D1A18"/>
    <w:rsid w:val="009D3358"/>
    <w:rsid w:val="009E110D"/>
    <w:rsid w:val="009E1EB8"/>
    <w:rsid w:val="009E44F3"/>
    <w:rsid w:val="009E6BF9"/>
    <w:rsid w:val="009F0062"/>
    <w:rsid w:val="009F014B"/>
    <w:rsid w:val="009F2B25"/>
    <w:rsid w:val="00A00F81"/>
    <w:rsid w:val="00A036FF"/>
    <w:rsid w:val="00A072F7"/>
    <w:rsid w:val="00A11882"/>
    <w:rsid w:val="00A142D6"/>
    <w:rsid w:val="00A14F30"/>
    <w:rsid w:val="00A152EE"/>
    <w:rsid w:val="00A1696D"/>
    <w:rsid w:val="00A22A70"/>
    <w:rsid w:val="00A2308D"/>
    <w:rsid w:val="00A24279"/>
    <w:rsid w:val="00A2476C"/>
    <w:rsid w:val="00A30494"/>
    <w:rsid w:val="00A3104A"/>
    <w:rsid w:val="00A31B71"/>
    <w:rsid w:val="00A33794"/>
    <w:rsid w:val="00A359F7"/>
    <w:rsid w:val="00A37572"/>
    <w:rsid w:val="00A42A8C"/>
    <w:rsid w:val="00A42CA6"/>
    <w:rsid w:val="00A45C7F"/>
    <w:rsid w:val="00A462D3"/>
    <w:rsid w:val="00A47AD6"/>
    <w:rsid w:val="00A47E18"/>
    <w:rsid w:val="00A47F76"/>
    <w:rsid w:val="00A50927"/>
    <w:rsid w:val="00A511A3"/>
    <w:rsid w:val="00A54E0F"/>
    <w:rsid w:val="00A55834"/>
    <w:rsid w:val="00A56A69"/>
    <w:rsid w:val="00A56BF3"/>
    <w:rsid w:val="00A64983"/>
    <w:rsid w:val="00A706F1"/>
    <w:rsid w:val="00A73D81"/>
    <w:rsid w:val="00A74CCA"/>
    <w:rsid w:val="00A74F7F"/>
    <w:rsid w:val="00A81EEC"/>
    <w:rsid w:val="00A832A1"/>
    <w:rsid w:val="00A8489A"/>
    <w:rsid w:val="00A85858"/>
    <w:rsid w:val="00A902C7"/>
    <w:rsid w:val="00A94167"/>
    <w:rsid w:val="00A945A6"/>
    <w:rsid w:val="00AA0D98"/>
    <w:rsid w:val="00AA1D08"/>
    <w:rsid w:val="00AA3669"/>
    <w:rsid w:val="00AB24A4"/>
    <w:rsid w:val="00AB2C7D"/>
    <w:rsid w:val="00AB439A"/>
    <w:rsid w:val="00AB4E1C"/>
    <w:rsid w:val="00AB571D"/>
    <w:rsid w:val="00AB6492"/>
    <w:rsid w:val="00AB66B1"/>
    <w:rsid w:val="00AB7577"/>
    <w:rsid w:val="00AC0E2B"/>
    <w:rsid w:val="00AC11F9"/>
    <w:rsid w:val="00AC3D47"/>
    <w:rsid w:val="00AD00E4"/>
    <w:rsid w:val="00AD0A18"/>
    <w:rsid w:val="00AD2044"/>
    <w:rsid w:val="00AD2294"/>
    <w:rsid w:val="00AD3027"/>
    <w:rsid w:val="00AD3098"/>
    <w:rsid w:val="00AD319A"/>
    <w:rsid w:val="00AE1EF4"/>
    <w:rsid w:val="00AE3FDB"/>
    <w:rsid w:val="00AF0014"/>
    <w:rsid w:val="00AF2112"/>
    <w:rsid w:val="00AF3580"/>
    <w:rsid w:val="00AF67CA"/>
    <w:rsid w:val="00AF6FD0"/>
    <w:rsid w:val="00AF776A"/>
    <w:rsid w:val="00B03A39"/>
    <w:rsid w:val="00B0606F"/>
    <w:rsid w:val="00B063BE"/>
    <w:rsid w:val="00B1477F"/>
    <w:rsid w:val="00B179EF"/>
    <w:rsid w:val="00B25E43"/>
    <w:rsid w:val="00B273BF"/>
    <w:rsid w:val="00B27A5E"/>
    <w:rsid w:val="00B3278B"/>
    <w:rsid w:val="00B34429"/>
    <w:rsid w:val="00B35938"/>
    <w:rsid w:val="00B35C7E"/>
    <w:rsid w:val="00B371D8"/>
    <w:rsid w:val="00B4100C"/>
    <w:rsid w:val="00B41912"/>
    <w:rsid w:val="00B42424"/>
    <w:rsid w:val="00B4347E"/>
    <w:rsid w:val="00B469D8"/>
    <w:rsid w:val="00B46BAE"/>
    <w:rsid w:val="00B50415"/>
    <w:rsid w:val="00B51FB0"/>
    <w:rsid w:val="00B53395"/>
    <w:rsid w:val="00B5470A"/>
    <w:rsid w:val="00B55CD3"/>
    <w:rsid w:val="00B56293"/>
    <w:rsid w:val="00B57BF1"/>
    <w:rsid w:val="00B604A1"/>
    <w:rsid w:val="00B62F0E"/>
    <w:rsid w:val="00B72C5B"/>
    <w:rsid w:val="00B7444C"/>
    <w:rsid w:val="00B752BF"/>
    <w:rsid w:val="00B773BF"/>
    <w:rsid w:val="00B80560"/>
    <w:rsid w:val="00B80913"/>
    <w:rsid w:val="00B80CC4"/>
    <w:rsid w:val="00B80E53"/>
    <w:rsid w:val="00B8276B"/>
    <w:rsid w:val="00B82B88"/>
    <w:rsid w:val="00B83C60"/>
    <w:rsid w:val="00B8430C"/>
    <w:rsid w:val="00B95037"/>
    <w:rsid w:val="00BA2202"/>
    <w:rsid w:val="00BA3B2D"/>
    <w:rsid w:val="00BA4823"/>
    <w:rsid w:val="00BA54ED"/>
    <w:rsid w:val="00BA6089"/>
    <w:rsid w:val="00BA6405"/>
    <w:rsid w:val="00BA76BE"/>
    <w:rsid w:val="00BA7A93"/>
    <w:rsid w:val="00BB30B1"/>
    <w:rsid w:val="00BB488C"/>
    <w:rsid w:val="00BB5CBA"/>
    <w:rsid w:val="00BB6DC9"/>
    <w:rsid w:val="00BC079C"/>
    <w:rsid w:val="00BC4884"/>
    <w:rsid w:val="00BC4CC7"/>
    <w:rsid w:val="00BC57D6"/>
    <w:rsid w:val="00BC7E45"/>
    <w:rsid w:val="00BD072C"/>
    <w:rsid w:val="00BD09E6"/>
    <w:rsid w:val="00BD36A0"/>
    <w:rsid w:val="00BD37C3"/>
    <w:rsid w:val="00BD3FE1"/>
    <w:rsid w:val="00BD58E0"/>
    <w:rsid w:val="00BD675E"/>
    <w:rsid w:val="00BE0461"/>
    <w:rsid w:val="00BE111A"/>
    <w:rsid w:val="00BE2995"/>
    <w:rsid w:val="00BE43FC"/>
    <w:rsid w:val="00BE63BB"/>
    <w:rsid w:val="00BE6A9B"/>
    <w:rsid w:val="00BE6ECD"/>
    <w:rsid w:val="00BE7DA4"/>
    <w:rsid w:val="00BE7EE3"/>
    <w:rsid w:val="00BF31BC"/>
    <w:rsid w:val="00BF7559"/>
    <w:rsid w:val="00C011D9"/>
    <w:rsid w:val="00C01D92"/>
    <w:rsid w:val="00C02173"/>
    <w:rsid w:val="00C051E8"/>
    <w:rsid w:val="00C05A7C"/>
    <w:rsid w:val="00C075BA"/>
    <w:rsid w:val="00C15A28"/>
    <w:rsid w:val="00C15DDA"/>
    <w:rsid w:val="00C16945"/>
    <w:rsid w:val="00C21FFC"/>
    <w:rsid w:val="00C234B8"/>
    <w:rsid w:val="00C23C49"/>
    <w:rsid w:val="00C26142"/>
    <w:rsid w:val="00C269BF"/>
    <w:rsid w:val="00C30C5B"/>
    <w:rsid w:val="00C3183B"/>
    <w:rsid w:val="00C31A3D"/>
    <w:rsid w:val="00C3214B"/>
    <w:rsid w:val="00C33DB1"/>
    <w:rsid w:val="00C363FF"/>
    <w:rsid w:val="00C40D13"/>
    <w:rsid w:val="00C411FE"/>
    <w:rsid w:val="00C41D0A"/>
    <w:rsid w:val="00C4302E"/>
    <w:rsid w:val="00C4361B"/>
    <w:rsid w:val="00C44BE7"/>
    <w:rsid w:val="00C46DF8"/>
    <w:rsid w:val="00C5131D"/>
    <w:rsid w:val="00C51A69"/>
    <w:rsid w:val="00C535DB"/>
    <w:rsid w:val="00C54497"/>
    <w:rsid w:val="00C54ECF"/>
    <w:rsid w:val="00C55056"/>
    <w:rsid w:val="00C55F65"/>
    <w:rsid w:val="00C560BE"/>
    <w:rsid w:val="00C567EF"/>
    <w:rsid w:val="00C56EA3"/>
    <w:rsid w:val="00C62B61"/>
    <w:rsid w:val="00C6347A"/>
    <w:rsid w:val="00C63CAA"/>
    <w:rsid w:val="00C65AAF"/>
    <w:rsid w:val="00C65B7D"/>
    <w:rsid w:val="00C67AE5"/>
    <w:rsid w:val="00C7045C"/>
    <w:rsid w:val="00C71CB4"/>
    <w:rsid w:val="00C745D5"/>
    <w:rsid w:val="00C7627F"/>
    <w:rsid w:val="00C76910"/>
    <w:rsid w:val="00C83570"/>
    <w:rsid w:val="00C83F42"/>
    <w:rsid w:val="00C90959"/>
    <w:rsid w:val="00C90EBE"/>
    <w:rsid w:val="00C91389"/>
    <w:rsid w:val="00C931D8"/>
    <w:rsid w:val="00C94D2D"/>
    <w:rsid w:val="00C95596"/>
    <w:rsid w:val="00C968BF"/>
    <w:rsid w:val="00CA012C"/>
    <w:rsid w:val="00CA1EDB"/>
    <w:rsid w:val="00CA2328"/>
    <w:rsid w:val="00CA3D60"/>
    <w:rsid w:val="00CA40DB"/>
    <w:rsid w:val="00CA67B8"/>
    <w:rsid w:val="00CB12C5"/>
    <w:rsid w:val="00CB402E"/>
    <w:rsid w:val="00CB45BC"/>
    <w:rsid w:val="00CB590E"/>
    <w:rsid w:val="00CB7A00"/>
    <w:rsid w:val="00CB7EA3"/>
    <w:rsid w:val="00CC06FE"/>
    <w:rsid w:val="00CC2C2D"/>
    <w:rsid w:val="00CC4179"/>
    <w:rsid w:val="00CC6551"/>
    <w:rsid w:val="00CC65AF"/>
    <w:rsid w:val="00CC7B80"/>
    <w:rsid w:val="00CC7E74"/>
    <w:rsid w:val="00CD2FE2"/>
    <w:rsid w:val="00CD34BB"/>
    <w:rsid w:val="00CD4610"/>
    <w:rsid w:val="00CD4920"/>
    <w:rsid w:val="00CD5DF7"/>
    <w:rsid w:val="00CD6944"/>
    <w:rsid w:val="00CD6BF6"/>
    <w:rsid w:val="00CD7F85"/>
    <w:rsid w:val="00CE0A7B"/>
    <w:rsid w:val="00CE19BA"/>
    <w:rsid w:val="00CE1C93"/>
    <w:rsid w:val="00CE3324"/>
    <w:rsid w:val="00CE5374"/>
    <w:rsid w:val="00CE58E6"/>
    <w:rsid w:val="00CE654F"/>
    <w:rsid w:val="00CE7A5A"/>
    <w:rsid w:val="00CF6AA2"/>
    <w:rsid w:val="00CF77C3"/>
    <w:rsid w:val="00CF7F9E"/>
    <w:rsid w:val="00D03D2D"/>
    <w:rsid w:val="00D045CE"/>
    <w:rsid w:val="00D04AF4"/>
    <w:rsid w:val="00D0635F"/>
    <w:rsid w:val="00D110F3"/>
    <w:rsid w:val="00D11DD3"/>
    <w:rsid w:val="00D11E05"/>
    <w:rsid w:val="00D12C9C"/>
    <w:rsid w:val="00D17AFC"/>
    <w:rsid w:val="00D22368"/>
    <w:rsid w:val="00D228A0"/>
    <w:rsid w:val="00D24543"/>
    <w:rsid w:val="00D26982"/>
    <w:rsid w:val="00D31ADE"/>
    <w:rsid w:val="00D31B1F"/>
    <w:rsid w:val="00D31FF5"/>
    <w:rsid w:val="00D33403"/>
    <w:rsid w:val="00D33902"/>
    <w:rsid w:val="00D34DB4"/>
    <w:rsid w:val="00D35011"/>
    <w:rsid w:val="00D3529C"/>
    <w:rsid w:val="00D40C20"/>
    <w:rsid w:val="00D40F95"/>
    <w:rsid w:val="00D436B0"/>
    <w:rsid w:val="00D44DE5"/>
    <w:rsid w:val="00D46221"/>
    <w:rsid w:val="00D47659"/>
    <w:rsid w:val="00D47C4E"/>
    <w:rsid w:val="00D50310"/>
    <w:rsid w:val="00D50FFD"/>
    <w:rsid w:val="00D54B43"/>
    <w:rsid w:val="00D55FC1"/>
    <w:rsid w:val="00D563DE"/>
    <w:rsid w:val="00D57347"/>
    <w:rsid w:val="00D60D71"/>
    <w:rsid w:val="00D62051"/>
    <w:rsid w:val="00D62846"/>
    <w:rsid w:val="00D62FB8"/>
    <w:rsid w:val="00D66991"/>
    <w:rsid w:val="00D67516"/>
    <w:rsid w:val="00D71084"/>
    <w:rsid w:val="00D7279E"/>
    <w:rsid w:val="00D73446"/>
    <w:rsid w:val="00D735AD"/>
    <w:rsid w:val="00D7476E"/>
    <w:rsid w:val="00D74946"/>
    <w:rsid w:val="00D76668"/>
    <w:rsid w:val="00D85264"/>
    <w:rsid w:val="00D85425"/>
    <w:rsid w:val="00D86C63"/>
    <w:rsid w:val="00D9084C"/>
    <w:rsid w:val="00D918A7"/>
    <w:rsid w:val="00D92B08"/>
    <w:rsid w:val="00D930D3"/>
    <w:rsid w:val="00D9326A"/>
    <w:rsid w:val="00D97288"/>
    <w:rsid w:val="00D97B92"/>
    <w:rsid w:val="00DA0204"/>
    <w:rsid w:val="00DA0FCF"/>
    <w:rsid w:val="00DA1B9B"/>
    <w:rsid w:val="00DA67B7"/>
    <w:rsid w:val="00DA7BB5"/>
    <w:rsid w:val="00DB1AF8"/>
    <w:rsid w:val="00DB2575"/>
    <w:rsid w:val="00DB4D3B"/>
    <w:rsid w:val="00DB6A7E"/>
    <w:rsid w:val="00DB6B2B"/>
    <w:rsid w:val="00DB6BB8"/>
    <w:rsid w:val="00DC1080"/>
    <w:rsid w:val="00DC4D33"/>
    <w:rsid w:val="00DC54CE"/>
    <w:rsid w:val="00DD3F2D"/>
    <w:rsid w:val="00DD42F5"/>
    <w:rsid w:val="00DD43D5"/>
    <w:rsid w:val="00DD4D01"/>
    <w:rsid w:val="00DD4F04"/>
    <w:rsid w:val="00DD7957"/>
    <w:rsid w:val="00DE04F7"/>
    <w:rsid w:val="00DE233F"/>
    <w:rsid w:val="00DE2B53"/>
    <w:rsid w:val="00DE50D8"/>
    <w:rsid w:val="00DE6BAB"/>
    <w:rsid w:val="00DE7A43"/>
    <w:rsid w:val="00DF08B1"/>
    <w:rsid w:val="00DF14E0"/>
    <w:rsid w:val="00DF4876"/>
    <w:rsid w:val="00DF5206"/>
    <w:rsid w:val="00DF5490"/>
    <w:rsid w:val="00DF5FCF"/>
    <w:rsid w:val="00DF60B7"/>
    <w:rsid w:val="00DF7D77"/>
    <w:rsid w:val="00E04F43"/>
    <w:rsid w:val="00E057F0"/>
    <w:rsid w:val="00E0636C"/>
    <w:rsid w:val="00E064A0"/>
    <w:rsid w:val="00E06BA4"/>
    <w:rsid w:val="00E107B4"/>
    <w:rsid w:val="00E12036"/>
    <w:rsid w:val="00E16EF5"/>
    <w:rsid w:val="00E209C6"/>
    <w:rsid w:val="00E2184F"/>
    <w:rsid w:val="00E22187"/>
    <w:rsid w:val="00E227BE"/>
    <w:rsid w:val="00E23060"/>
    <w:rsid w:val="00E23268"/>
    <w:rsid w:val="00E232CA"/>
    <w:rsid w:val="00E23B8B"/>
    <w:rsid w:val="00E24451"/>
    <w:rsid w:val="00E24D43"/>
    <w:rsid w:val="00E304B1"/>
    <w:rsid w:val="00E30C81"/>
    <w:rsid w:val="00E3119B"/>
    <w:rsid w:val="00E31DEB"/>
    <w:rsid w:val="00E32C5F"/>
    <w:rsid w:val="00E349BB"/>
    <w:rsid w:val="00E35583"/>
    <w:rsid w:val="00E36DEA"/>
    <w:rsid w:val="00E37FE4"/>
    <w:rsid w:val="00E41059"/>
    <w:rsid w:val="00E43778"/>
    <w:rsid w:val="00E43EB7"/>
    <w:rsid w:val="00E453EB"/>
    <w:rsid w:val="00E46713"/>
    <w:rsid w:val="00E47768"/>
    <w:rsid w:val="00E5098B"/>
    <w:rsid w:val="00E5642F"/>
    <w:rsid w:val="00E57898"/>
    <w:rsid w:val="00E611D7"/>
    <w:rsid w:val="00E62ECA"/>
    <w:rsid w:val="00E65875"/>
    <w:rsid w:val="00E6672D"/>
    <w:rsid w:val="00E679CB"/>
    <w:rsid w:val="00E70217"/>
    <w:rsid w:val="00E7260E"/>
    <w:rsid w:val="00E73622"/>
    <w:rsid w:val="00E756AA"/>
    <w:rsid w:val="00E75791"/>
    <w:rsid w:val="00E7708C"/>
    <w:rsid w:val="00E80CDF"/>
    <w:rsid w:val="00E811FE"/>
    <w:rsid w:val="00E822F9"/>
    <w:rsid w:val="00E833EA"/>
    <w:rsid w:val="00E83FB3"/>
    <w:rsid w:val="00E8503D"/>
    <w:rsid w:val="00E86B2E"/>
    <w:rsid w:val="00E87762"/>
    <w:rsid w:val="00E87B17"/>
    <w:rsid w:val="00E91BE6"/>
    <w:rsid w:val="00E97A1F"/>
    <w:rsid w:val="00EA2B37"/>
    <w:rsid w:val="00EA4E6E"/>
    <w:rsid w:val="00EA692E"/>
    <w:rsid w:val="00EA7E52"/>
    <w:rsid w:val="00EB0935"/>
    <w:rsid w:val="00EB1B64"/>
    <w:rsid w:val="00EB380A"/>
    <w:rsid w:val="00EB4E31"/>
    <w:rsid w:val="00EB61E1"/>
    <w:rsid w:val="00EB66B0"/>
    <w:rsid w:val="00EB709E"/>
    <w:rsid w:val="00EB749A"/>
    <w:rsid w:val="00EB7536"/>
    <w:rsid w:val="00EC040E"/>
    <w:rsid w:val="00EC0B83"/>
    <w:rsid w:val="00EC2735"/>
    <w:rsid w:val="00EC3114"/>
    <w:rsid w:val="00EC351A"/>
    <w:rsid w:val="00EC3ABD"/>
    <w:rsid w:val="00EC500F"/>
    <w:rsid w:val="00EC5158"/>
    <w:rsid w:val="00EC7C96"/>
    <w:rsid w:val="00EC7D00"/>
    <w:rsid w:val="00ED0444"/>
    <w:rsid w:val="00ED21E0"/>
    <w:rsid w:val="00ED3168"/>
    <w:rsid w:val="00ED3D63"/>
    <w:rsid w:val="00ED49DF"/>
    <w:rsid w:val="00ED79CC"/>
    <w:rsid w:val="00EE2B07"/>
    <w:rsid w:val="00EE3E34"/>
    <w:rsid w:val="00EE4244"/>
    <w:rsid w:val="00EE66DC"/>
    <w:rsid w:val="00EE6E64"/>
    <w:rsid w:val="00EE781B"/>
    <w:rsid w:val="00EF1015"/>
    <w:rsid w:val="00EF1D1A"/>
    <w:rsid w:val="00EF2981"/>
    <w:rsid w:val="00EF2A7E"/>
    <w:rsid w:val="00EF4683"/>
    <w:rsid w:val="00EF4A52"/>
    <w:rsid w:val="00EF557B"/>
    <w:rsid w:val="00EF6A31"/>
    <w:rsid w:val="00EF6C02"/>
    <w:rsid w:val="00F02697"/>
    <w:rsid w:val="00F04BFA"/>
    <w:rsid w:val="00F051CD"/>
    <w:rsid w:val="00F07B37"/>
    <w:rsid w:val="00F10004"/>
    <w:rsid w:val="00F10F40"/>
    <w:rsid w:val="00F13719"/>
    <w:rsid w:val="00F139F5"/>
    <w:rsid w:val="00F13BCF"/>
    <w:rsid w:val="00F13E0B"/>
    <w:rsid w:val="00F147D5"/>
    <w:rsid w:val="00F21FD0"/>
    <w:rsid w:val="00F240F8"/>
    <w:rsid w:val="00F2584D"/>
    <w:rsid w:val="00F26975"/>
    <w:rsid w:val="00F309B4"/>
    <w:rsid w:val="00F3256C"/>
    <w:rsid w:val="00F3486C"/>
    <w:rsid w:val="00F35506"/>
    <w:rsid w:val="00F36CC5"/>
    <w:rsid w:val="00F41FC8"/>
    <w:rsid w:val="00F46100"/>
    <w:rsid w:val="00F47426"/>
    <w:rsid w:val="00F506F8"/>
    <w:rsid w:val="00F52268"/>
    <w:rsid w:val="00F53A1A"/>
    <w:rsid w:val="00F53D5C"/>
    <w:rsid w:val="00F54267"/>
    <w:rsid w:val="00F5615B"/>
    <w:rsid w:val="00F6122D"/>
    <w:rsid w:val="00F63727"/>
    <w:rsid w:val="00F6380B"/>
    <w:rsid w:val="00F64168"/>
    <w:rsid w:val="00F6481E"/>
    <w:rsid w:val="00F70A75"/>
    <w:rsid w:val="00F74447"/>
    <w:rsid w:val="00F7485D"/>
    <w:rsid w:val="00F769BD"/>
    <w:rsid w:val="00F77C90"/>
    <w:rsid w:val="00F855C2"/>
    <w:rsid w:val="00F874A7"/>
    <w:rsid w:val="00F927C1"/>
    <w:rsid w:val="00F9320F"/>
    <w:rsid w:val="00FA0C82"/>
    <w:rsid w:val="00FA4C13"/>
    <w:rsid w:val="00FA648B"/>
    <w:rsid w:val="00FB102D"/>
    <w:rsid w:val="00FB421E"/>
    <w:rsid w:val="00FB483A"/>
    <w:rsid w:val="00FB638E"/>
    <w:rsid w:val="00FC094B"/>
    <w:rsid w:val="00FC16ED"/>
    <w:rsid w:val="00FC2D8B"/>
    <w:rsid w:val="00FC5331"/>
    <w:rsid w:val="00FC64AC"/>
    <w:rsid w:val="00FC6FCB"/>
    <w:rsid w:val="00FC7C41"/>
    <w:rsid w:val="00FD1444"/>
    <w:rsid w:val="00FD20BC"/>
    <w:rsid w:val="00FD2CF8"/>
    <w:rsid w:val="00FD3E66"/>
    <w:rsid w:val="00FD69B0"/>
    <w:rsid w:val="00FD71CF"/>
    <w:rsid w:val="00FD7D47"/>
    <w:rsid w:val="00FE5551"/>
    <w:rsid w:val="00FE5662"/>
    <w:rsid w:val="00FE5701"/>
    <w:rsid w:val="00FE5E55"/>
    <w:rsid w:val="00FE60F0"/>
    <w:rsid w:val="00FE624F"/>
    <w:rsid w:val="00FE7004"/>
    <w:rsid w:val="00FE7D79"/>
    <w:rsid w:val="00FF3729"/>
    <w:rsid w:val="00FF419E"/>
    <w:rsid w:val="00FF6D98"/>
    <w:rsid w:val="00FF7374"/>
    <w:rsid w:val="00FF76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34CD8"/>
  <w15:docId w15:val="{4788EB9B-FDF1-4E7D-856F-BDB35EAE8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2677"/>
    <w:rPr>
      <w:color w:val="0563C1" w:themeColor="hyperlink"/>
      <w:u w:val="single"/>
    </w:rPr>
  </w:style>
  <w:style w:type="paragraph" w:styleId="ListParagraph">
    <w:name w:val="List Paragraph"/>
    <w:basedOn w:val="Normal"/>
    <w:uiPriority w:val="34"/>
    <w:qFormat/>
    <w:rsid w:val="006A2677"/>
    <w:pPr>
      <w:spacing w:after="200" w:line="276" w:lineRule="auto"/>
      <w:ind w:left="720"/>
      <w:contextualSpacing/>
    </w:pPr>
    <w:rPr>
      <w:lang w:val="en-US"/>
    </w:rPr>
  </w:style>
  <w:style w:type="paragraph" w:customStyle="1" w:styleId="EndNoteBibliographyTitle">
    <w:name w:val="EndNote Bibliography Title"/>
    <w:basedOn w:val="Normal"/>
    <w:link w:val="EndNoteBibliographyTitleChar"/>
    <w:rsid w:val="006A267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2677"/>
    <w:rPr>
      <w:rFonts w:ascii="Calibri" w:hAnsi="Calibri"/>
      <w:noProof/>
      <w:lang w:val="en-US"/>
    </w:rPr>
  </w:style>
  <w:style w:type="paragraph" w:customStyle="1" w:styleId="EndNoteBibliography">
    <w:name w:val="EndNote Bibliography"/>
    <w:basedOn w:val="Normal"/>
    <w:link w:val="EndNoteBibliographyChar"/>
    <w:rsid w:val="006A267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2677"/>
    <w:rPr>
      <w:rFonts w:ascii="Calibri" w:hAnsi="Calibri"/>
      <w:noProof/>
      <w:lang w:val="en-US"/>
    </w:rPr>
  </w:style>
  <w:style w:type="character" w:styleId="CommentReference">
    <w:name w:val="annotation reference"/>
    <w:basedOn w:val="DefaultParagraphFont"/>
    <w:uiPriority w:val="99"/>
    <w:semiHidden/>
    <w:unhideWhenUsed/>
    <w:rsid w:val="005427D8"/>
    <w:rPr>
      <w:sz w:val="16"/>
      <w:szCs w:val="16"/>
    </w:rPr>
  </w:style>
  <w:style w:type="paragraph" w:styleId="CommentText">
    <w:name w:val="annotation text"/>
    <w:basedOn w:val="Normal"/>
    <w:link w:val="CommentTextChar"/>
    <w:uiPriority w:val="99"/>
    <w:unhideWhenUsed/>
    <w:rsid w:val="005427D8"/>
    <w:pPr>
      <w:spacing w:line="240" w:lineRule="auto"/>
    </w:pPr>
    <w:rPr>
      <w:sz w:val="20"/>
      <w:szCs w:val="20"/>
    </w:rPr>
  </w:style>
  <w:style w:type="character" w:customStyle="1" w:styleId="CommentTextChar">
    <w:name w:val="Comment Text Char"/>
    <w:basedOn w:val="DefaultParagraphFont"/>
    <w:link w:val="CommentText"/>
    <w:uiPriority w:val="99"/>
    <w:rsid w:val="005427D8"/>
    <w:rPr>
      <w:sz w:val="20"/>
      <w:szCs w:val="20"/>
    </w:rPr>
  </w:style>
  <w:style w:type="paragraph" w:styleId="CommentSubject">
    <w:name w:val="annotation subject"/>
    <w:basedOn w:val="CommentText"/>
    <w:next w:val="CommentText"/>
    <w:link w:val="CommentSubjectChar"/>
    <w:uiPriority w:val="99"/>
    <w:semiHidden/>
    <w:unhideWhenUsed/>
    <w:rsid w:val="005427D8"/>
    <w:rPr>
      <w:b/>
      <w:bCs/>
    </w:rPr>
  </w:style>
  <w:style w:type="character" w:customStyle="1" w:styleId="CommentSubjectChar">
    <w:name w:val="Comment Subject Char"/>
    <w:basedOn w:val="CommentTextChar"/>
    <w:link w:val="CommentSubject"/>
    <w:uiPriority w:val="99"/>
    <w:semiHidden/>
    <w:rsid w:val="005427D8"/>
    <w:rPr>
      <w:b/>
      <w:bCs/>
      <w:sz w:val="20"/>
      <w:szCs w:val="20"/>
    </w:rPr>
  </w:style>
  <w:style w:type="paragraph" w:styleId="BalloonText">
    <w:name w:val="Balloon Text"/>
    <w:basedOn w:val="Normal"/>
    <w:link w:val="BalloonTextChar"/>
    <w:uiPriority w:val="99"/>
    <w:semiHidden/>
    <w:unhideWhenUsed/>
    <w:rsid w:val="005427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7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aisingvoice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2820</Words>
  <Characters>1607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8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busi Kyegombe</dc:creator>
  <cp:lastModifiedBy>Nambusi Kyegombe</cp:lastModifiedBy>
  <cp:revision>6</cp:revision>
  <dcterms:created xsi:type="dcterms:W3CDTF">2017-03-04T15:47:00Z</dcterms:created>
  <dcterms:modified xsi:type="dcterms:W3CDTF">2017-03-04T19:37:00Z</dcterms:modified>
</cp:coreProperties>
</file>